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DEA1E" w14:textId="01783BB1" w:rsidR="00BE58CA" w:rsidRDefault="00BE58CA" w:rsidP="00BE58CA">
      <w:pPr>
        <w:jc w:val="center"/>
        <w:rPr>
          <w:rFonts w:ascii="Times New Roman" w:hAnsi="Times New Roman" w:cs="Times New Roman"/>
          <w:b/>
          <w:bCs/>
        </w:rPr>
      </w:pPr>
      <w:r w:rsidRPr="00BE58CA">
        <w:rPr>
          <w:rFonts w:ascii="Times New Roman" w:hAnsi="Times New Roman" w:cs="Times New Roman"/>
          <w:b/>
          <w:bCs/>
        </w:rPr>
        <w:t xml:space="preserve">Table </w:t>
      </w:r>
      <w:r w:rsidR="00FA40EB">
        <w:rPr>
          <w:rFonts w:ascii="Times New Roman" w:hAnsi="Times New Roman" w:cs="Times New Roman"/>
          <w:b/>
          <w:bCs/>
        </w:rPr>
        <w:t>S</w:t>
      </w:r>
      <w:r w:rsidR="000E1C27">
        <w:rPr>
          <w:rFonts w:ascii="Times New Roman" w:hAnsi="Times New Roman" w:cs="Times New Roman"/>
          <w:b/>
          <w:bCs/>
        </w:rPr>
        <w:t>3</w:t>
      </w:r>
      <w:r w:rsidRPr="00BE58CA">
        <w:rPr>
          <w:rFonts w:ascii="Times New Roman" w:hAnsi="Times New Roman" w:cs="Times New Roman"/>
          <w:b/>
          <w:bCs/>
        </w:rPr>
        <w:t xml:space="preserve">. </w:t>
      </w:r>
      <w:r w:rsidR="000E1C27" w:rsidRPr="000E1C27">
        <w:rPr>
          <w:rFonts w:ascii="Times New Roman" w:hAnsi="Times New Roman" w:cs="Times New Roman"/>
          <w:b/>
          <w:bCs/>
        </w:rPr>
        <w:t>GSEA analysis of GO-BP terms between sporadic CRC and normal controls.</w:t>
      </w:r>
    </w:p>
    <w:p w14:paraId="7C9694FE" w14:textId="77777777" w:rsidR="000E1C27" w:rsidRDefault="000E1C27" w:rsidP="00BE58C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0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6116"/>
        <w:gridCol w:w="1418"/>
        <w:gridCol w:w="1351"/>
      </w:tblGrid>
      <w:tr w:rsidR="000E1C27" w:rsidRPr="000E1C27" w14:paraId="3FDE993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8D200B" w14:textId="77777777" w:rsidR="000E1C27" w:rsidRPr="000E1C27" w:rsidRDefault="000E1C27" w:rsidP="000E1C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1C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212F5E0" w14:textId="77777777" w:rsidR="000E1C27" w:rsidRPr="000E1C27" w:rsidRDefault="000E1C27" w:rsidP="000E1C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1C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-BP term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F6ED7" w14:textId="77777777" w:rsidR="000E1C27" w:rsidRPr="000E1C27" w:rsidRDefault="000E1C27" w:rsidP="000E1C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1C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FBE721" w14:textId="4465064A" w:rsidR="000E1C27" w:rsidRPr="000E1C27" w:rsidRDefault="000E1C27" w:rsidP="000E1C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1C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0E1C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0E1C27" w:rsidRPr="000E1C27" w14:paraId="6F1DAB3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A947C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333A8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8ADA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98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0A8F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27</w:t>
            </w:r>
          </w:p>
        </w:tc>
      </w:tr>
      <w:tr w:rsidR="000E1C27" w:rsidRPr="000E1C27" w14:paraId="1AC5CEC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3EA5F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4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70C8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1CD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75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EFCE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25</w:t>
            </w:r>
          </w:p>
        </w:tc>
      </w:tr>
      <w:tr w:rsidR="000E1C27" w:rsidRPr="000E1C27" w14:paraId="429519D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9A32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6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8CAD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protein complex bi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DB7E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36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B4FE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25</w:t>
            </w:r>
          </w:p>
        </w:tc>
      </w:tr>
      <w:tr w:rsidR="000E1C27" w:rsidRPr="000E1C27" w14:paraId="4B869F5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0D52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2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10B93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ome bi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9EA2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97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BD12C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20</w:t>
            </w:r>
          </w:p>
        </w:tc>
      </w:tr>
      <w:tr w:rsidR="000E1C27" w:rsidRPr="000E1C27" w14:paraId="564FFB3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9B527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2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B6E6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4B6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93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0B588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9</w:t>
            </w:r>
          </w:p>
        </w:tc>
      </w:tr>
      <w:tr w:rsidR="000E1C27" w:rsidRPr="000E1C27" w14:paraId="74442C4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64AA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28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E5E62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A1C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13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D7361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18</w:t>
            </w:r>
          </w:p>
        </w:tc>
      </w:tr>
      <w:tr w:rsidR="000E1C27" w:rsidRPr="000E1C27" w14:paraId="4F6174E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64C60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1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0D4FE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conformation chan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F6A0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78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5238F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7</w:t>
            </w:r>
          </w:p>
        </w:tc>
      </w:tr>
      <w:tr w:rsidR="000E1C27" w:rsidRPr="000E1C27" w14:paraId="48A23FB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CF17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9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D81C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mbrane potenti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D2E0E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97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0B46A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17</w:t>
            </w:r>
          </w:p>
        </w:tc>
      </w:tr>
      <w:tr w:rsidR="000E1C27" w:rsidRPr="000E1C27" w14:paraId="74F37EA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745C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08AE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NA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A9C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92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E6F9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17</w:t>
            </w:r>
          </w:p>
        </w:tc>
      </w:tr>
      <w:tr w:rsidR="000E1C27" w:rsidRPr="000E1C27" w14:paraId="16C8764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4EDE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B6FA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osome segre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B4B5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0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9A2D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15</w:t>
            </w:r>
          </w:p>
        </w:tc>
      </w:tr>
      <w:tr w:rsidR="000E1C27" w:rsidRPr="000E1C27" w14:paraId="6557A99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6F62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33211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89C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29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F67E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15</w:t>
            </w:r>
          </w:p>
        </w:tc>
      </w:tr>
      <w:tr w:rsidR="000E1C27" w:rsidRPr="000E1C27" w14:paraId="2323116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F129F8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28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7E36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elle fi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481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4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2770E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15</w:t>
            </w:r>
          </w:p>
        </w:tc>
      </w:tr>
      <w:tr w:rsidR="000E1C27" w:rsidRPr="000E1C27" w14:paraId="36F2193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6075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68FBA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FD35F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9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0C1E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4</w:t>
            </w:r>
          </w:p>
        </w:tc>
      </w:tr>
      <w:tr w:rsidR="000E1C27" w:rsidRPr="000E1C27" w14:paraId="36FB266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BEC6F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E31BF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divalent inorganic cat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B3A0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2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62EA8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14</w:t>
            </w:r>
          </w:p>
        </w:tc>
      </w:tr>
      <w:tr w:rsidR="000E1C27" w:rsidRPr="000E1C27" w14:paraId="1CC5813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FE13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2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51BC6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-dependent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B6BA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12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2CFB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14</w:t>
            </w:r>
          </w:p>
        </w:tc>
      </w:tr>
      <w:tr w:rsidR="000E1C27" w:rsidRPr="000E1C27" w14:paraId="78DCFF7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FA80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21B6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9D97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23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C7D9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3</w:t>
            </w:r>
          </w:p>
        </w:tc>
      </w:tr>
      <w:tr w:rsidR="000E1C27" w:rsidRPr="000E1C27" w14:paraId="139B8DC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4134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8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8CA1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chromosome segre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077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32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CD9A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13</w:t>
            </w:r>
          </w:p>
        </w:tc>
      </w:tr>
      <w:tr w:rsidR="000E1C27" w:rsidRPr="000E1C27" w14:paraId="5E50FC3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9B202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72E351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on potenti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880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86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2325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2</w:t>
            </w:r>
          </w:p>
        </w:tc>
      </w:tr>
      <w:tr w:rsidR="000E1C27" w:rsidRPr="000E1C27" w14:paraId="2353CC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E8FF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81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A882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ster chromatid segre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ABE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858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68EE7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2</w:t>
            </w:r>
          </w:p>
        </w:tc>
      </w:tr>
      <w:tr w:rsidR="000E1C27" w:rsidRPr="000E1C27" w14:paraId="1FFE0D8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E884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7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334A54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lcium 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B53C4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9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D6656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2</w:t>
            </w:r>
          </w:p>
        </w:tc>
      </w:tr>
      <w:tr w:rsidR="000E1C27" w:rsidRPr="000E1C27" w14:paraId="1716BC4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05A6C8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80176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syste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3EB7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0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022EE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12</w:t>
            </w:r>
          </w:p>
        </w:tc>
      </w:tr>
      <w:tr w:rsidR="000E1C27" w:rsidRPr="000E1C27" w14:paraId="441DA37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41205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9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83A1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ond-messenger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DE10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6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11B01B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12</w:t>
            </w:r>
          </w:p>
        </w:tc>
      </w:tr>
      <w:tr w:rsidR="000E1C27" w:rsidRPr="000E1C27" w14:paraId="1544E5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1512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68260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81C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62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BE516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2</w:t>
            </w:r>
          </w:p>
        </w:tc>
      </w:tr>
      <w:tr w:rsidR="000E1C27" w:rsidRPr="000E1C27" w14:paraId="53EBAF5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2E1B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6E43AF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recombin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B776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80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4D5CB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12</w:t>
            </w:r>
          </w:p>
        </w:tc>
      </w:tr>
      <w:tr w:rsidR="000E1C27" w:rsidRPr="000E1C27" w14:paraId="7B4BD9F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B2F0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400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C9F2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nuclear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6C3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35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A7E6B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12</w:t>
            </w:r>
          </w:p>
        </w:tc>
      </w:tr>
      <w:tr w:rsidR="000E1C27" w:rsidRPr="000E1C27" w14:paraId="30CC029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7F5DB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E0035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535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65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9F3B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E-12</w:t>
            </w:r>
          </w:p>
        </w:tc>
      </w:tr>
      <w:tr w:rsidR="000E1C27" w:rsidRPr="000E1C27" w14:paraId="0DB21B8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D8D2E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7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38336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9925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2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0F36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1</w:t>
            </w:r>
          </w:p>
        </w:tc>
      </w:tr>
      <w:tr w:rsidR="000E1C27" w:rsidRPr="000E1C27" w14:paraId="7ED51FA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D64A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9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E3D04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A21C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28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AF0E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1</w:t>
            </w:r>
          </w:p>
        </w:tc>
      </w:tr>
      <w:tr w:rsidR="000E1C27" w:rsidRPr="000E1C27" w14:paraId="1A2D4E3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2C564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F7EC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ulation of chemical synaptic transmi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0B9A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26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E5050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1</w:t>
            </w:r>
          </w:p>
        </w:tc>
      </w:tr>
      <w:tr w:rsidR="000E1C27" w:rsidRPr="000E1C27" w14:paraId="3D94FA0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71E567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E70B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inocyte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9C2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03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A5B1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1</w:t>
            </w:r>
          </w:p>
        </w:tc>
      </w:tr>
      <w:tr w:rsidR="000E1C27" w:rsidRPr="000E1C27" w14:paraId="6CD36FF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484D9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4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D6319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tic cell cycle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83D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70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FA0F49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1</w:t>
            </w:r>
          </w:p>
        </w:tc>
      </w:tr>
      <w:tr w:rsidR="000E1C27" w:rsidRPr="000E1C27" w14:paraId="76523E6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7B11E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17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6B77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-synaptic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E0BF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0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7DEF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11</w:t>
            </w:r>
          </w:p>
        </w:tc>
      </w:tr>
      <w:tr w:rsidR="000E1C27" w:rsidRPr="000E1C27" w14:paraId="6CBE295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2FEE2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48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D0ED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tosolic calcium ion concent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952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8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3C20A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11</w:t>
            </w:r>
          </w:p>
        </w:tc>
      </w:tr>
      <w:tr w:rsidR="000E1C27" w:rsidRPr="000E1C27" w14:paraId="3CCE89C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4409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6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2E58B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cellular organismal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0D06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19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CC5B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0</w:t>
            </w:r>
          </w:p>
        </w:tc>
      </w:tr>
      <w:tr w:rsidR="000E1C27" w:rsidRPr="000E1C27" w14:paraId="29CB9EC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88284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9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7EF4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-transcribed mRNA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F6C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6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7F7C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0</w:t>
            </w:r>
          </w:p>
        </w:tc>
      </w:tr>
      <w:tr w:rsidR="000E1C27" w:rsidRPr="000E1C27" w14:paraId="0753642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97A06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F21E6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DNA complex subunit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661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88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6817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0</w:t>
            </w:r>
          </w:p>
        </w:tc>
      </w:tr>
      <w:tr w:rsidR="000E1C27" w:rsidRPr="000E1C27" w14:paraId="2153D8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3705F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EC92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packag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C1B8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18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E11E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10</w:t>
            </w:r>
          </w:p>
        </w:tc>
      </w:tr>
      <w:tr w:rsidR="000E1C27" w:rsidRPr="000E1C27" w14:paraId="1F96EBB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B1C54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9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E94E1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4BA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10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6299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10</w:t>
            </w:r>
          </w:p>
        </w:tc>
      </w:tr>
      <w:tr w:rsidR="000E1C27" w:rsidRPr="000E1C27" w14:paraId="59FA60A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BDE348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3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9135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7596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0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ED199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10</w:t>
            </w:r>
          </w:p>
        </w:tc>
      </w:tr>
      <w:tr w:rsidR="000E1C27" w:rsidRPr="000E1C27" w14:paraId="04A0350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55BFC5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EC0BC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ycle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8D26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14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FDF4A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10</w:t>
            </w:r>
          </w:p>
        </w:tc>
      </w:tr>
      <w:tr w:rsidR="000E1C27" w:rsidRPr="000E1C27" w14:paraId="29D4EFE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1F90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400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EC17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tic nuclear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87F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8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5DDC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10</w:t>
            </w:r>
          </w:p>
        </w:tc>
      </w:tr>
      <w:tr w:rsidR="000E1C27" w:rsidRPr="000E1C27" w14:paraId="5F3968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057D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6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9E955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protein complex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3D41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59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7D4E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0</w:t>
            </w:r>
          </w:p>
        </w:tc>
      </w:tr>
      <w:tr w:rsidR="000E1C27" w:rsidRPr="000E1C27" w14:paraId="3D35095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7A4F0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7372CC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D37E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2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15F3C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10</w:t>
            </w:r>
          </w:p>
        </w:tc>
      </w:tr>
      <w:tr w:rsidR="000E1C27" w:rsidRPr="000E1C27" w14:paraId="2BA7977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6B4C4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E401B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protein complex subunit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2212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58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31AC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10</w:t>
            </w:r>
          </w:p>
        </w:tc>
      </w:tr>
      <w:tr w:rsidR="000E1C27" w:rsidRPr="000E1C27" w14:paraId="5E56C98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76A648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00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9F870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sister chromatid segre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B03C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09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9D085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10</w:t>
            </w:r>
          </w:p>
        </w:tc>
      </w:tr>
      <w:tr w:rsidR="000E1C27" w:rsidRPr="000E1C27" w14:paraId="7D81D3E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7E0F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08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92CD6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gene expre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878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46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97B18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10</w:t>
            </w:r>
          </w:p>
        </w:tc>
      </w:tr>
      <w:tr w:rsidR="000E1C27" w:rsidRPr="000E1C27" w14:paraId="3D28019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AAC1D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8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DB6A9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signaling pathway, coupled to cyclic nucleotide second messeng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94E4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89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1733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10</w:t>
            </w:r>
          </w:p>
        </w:tc>
      </w:tr>
      <w:tr w:rsidR="000E1C27" w:rsidRPr="000E1C27" w14:paraId="72AC661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D305A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4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8CD0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i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A45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63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D6133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-10</w:t>
            </w:r>
          </w:p>
        </w:tc>
      </w:tr>
      <w:tr w:rsidR="000E1C27" w:rsidRPr="000E1C27" w14:paraId="10E93A7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D49D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7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B4A7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ar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AFD1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51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4D20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10</w:t>
            </w:r>
          </w:p>
        </w:tc>
      </w:tr>
      <w:tr w:rsidR="000E1C27" w:rsidRPr="000E1C27" w14:paraId="15281F4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75DF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7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0FB2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lomere mainten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62BE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20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0F186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9</w:t>
            </w:r>
          </w:p>
        </w:tc>
      </w:tr>
      <w:tr w:rsidR="000E1C27" w:rsidRPr="000E1C27" w14:paraId="595F447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45BEC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B521D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integrity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073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72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B03E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9</w:t>
            </w:r>
          </w:p>
        </w:tc>
      </w:tr>
      <w:tr w:rsidR="000E1C27" w:rsidRPr="000E1C27" w14:paraId="52F0A08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6D22F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7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75D4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uble-strand break repair via homologous recombin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5A0B3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40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6DAF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9</w:t>
            </w:r>
          </w:p>
        </w:tc>
      </w:tr>
      <w:tr w:rsidR="000E1C27" w:rsidRPr="000E1C27" w14:paraId="7E85273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44B15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50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72EA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DNA complex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420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50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18D8DC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9</w:t>
            </w:r>
          </w:p>
        </w:tc>
      </w:tr>
      <w:tr w:rsidR="000E1C27" w:rsidRPr="000E1C27" w14:paraId="6617910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3E68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93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4D622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c-nucleotide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BA981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87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6A10E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9</w:t>
            </w:r>
          </w:p>
        </w:tc>
      </w:tr>
      <w:tr w:rsidR="000E1C27" w:rsidRPr="000E1C27" w14:paraId="1823761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23F0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2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D4A7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lomer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198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64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EBB8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9</w:t>
            </w:r>
          </w:p>
        </w:tc>
      </w:tr>
      <w:tr w:rsidR="000E1C27" w:rsidRPr="000E1C27" w14:paraId="60A6E76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76C1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DE08D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27B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64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A0B7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9</w:t>
            </w:r>
          </w:p>
        </w:tc>
      </w:tr>
      <w:tr w:rsidR="000E1C27" w:rsidRPr="000E1C27" w14:paraId="059C88A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08A0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25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0BDE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scle syste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F40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6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3B363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9</w:t>
            </w:r>
          </w:p>
        </w:tc>
      </w:tr>
      <w:tr w:rsidR="000E1C27" w:rsidRPr="000E1C27" w14:paraId="22D8F32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33DF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E0051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s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373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7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9DA9D8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9</w:t>
            </w:r>
          </w:p>
        </w:tc>
      </w:tr>
      <w:tr w:rsidR="000E1C27" w:rsidRPr="000E1C27" w14:paraId="4CC346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F49C6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2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20B33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om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8948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3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B82D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9</w:t>
            </w:r>
          </w:p>
        </w:tc>
      </w:tr>
      <w:tr w:rsidR="000E1C27" w:rsidRPr="000E1C27" w14:paraId="74F67B9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83F5F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0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7EF9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tran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2B84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7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8FB3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9</w:t>
            </w:r>
          </w:p>
        </w:tc>
      </w:tr>
      <w:tr w:rsidR="000E1C27" w:rsidRPr="000E1C27" w14:paraId="0B5A950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EF35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18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EFE8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-transcribed mRNA catabolic process, nonsense-mediated dec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AF518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360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D758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09</w:t>
            </w:r>
          </w:p>
        </w:tc>
      </w:tr>
      <w:tr w:rsidR="000E1C27" w:rsidRPr="000E1C27" w14:paraId="3CFBC40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1372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3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10EDC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ome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7E268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50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982C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09</w:t>
            </w:r>
          </w:p>
        </w:tc>
      </w:tr>
      <w:tr w:rsidR="000E1C27" w:rsidRPr="000E1C27" w14:paraId="5F8AD8F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9C680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39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4EED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geometric chan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F224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85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70E1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09</w:t>
            </w:r>
          </w:p>
        </w:tc>
      </w:tr>
      <w:tr w:rsidR="000E1C27" w:rsidRPr="000E1C27" w14:paraId="107D4CF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B31C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49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64DBD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atin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261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901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80E27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09</w:t>
            </w:r>
          </w:p>
        </w:tc>
      </w:tr>
      <w:tr w:rsidR="000E1C27" w:rsidRPr="000E1C27" w14:paraId="3FD34E0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FDA5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C6B59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ate cyclase-modulating G protein-coupled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309D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235D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9</w:t>
            </w:r>
          </w:p>
        </w:tc>
      </w:tr>
      <w:tr w:rsidR="000E1C27" w:rsidRPr="000E1C27" w14:paraId="5461C40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645A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72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FE12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ombinational repa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1A44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31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D2F7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</w:tr>
      <w:tr w:rsidR="000E1C27" w:rsidRPr="000E1C27" w14:paraId="18C2D18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5AA27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B43C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tosolic calcium ion concent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12C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9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7482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8</w:t>
            </w:r>
          </w:p>
        </w:tc>
      </w:tr>
      <w:tr w:rsidR="000E1C27" w:rsidRPr="000E1C27" w14:paraId="2B1694C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ED90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5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CF168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uplex unwind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071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63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21571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8</w:t>
            </w:r>
          </w:p>
        </w:tc>
      </w:tr>
      <w:tr w:rsidR="000E1C27" w:rsidRPr="000E1C27" w14:paraId="51ED393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5649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2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53EFD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circu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8C30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2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2EC2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8</w:t>
            </w:r>
          </w:p>
        </w:tc>
      </w:tr>
      <w:tr w:rsidR="000E1C27" w:rsidRPr="000E1C27" w14:paraId="598A21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4B892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8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CE8B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membrane transporte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BAF1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6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C64D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8</w:t>
            </w:r>
          </w:p>
        </w:tc>
      </w:tr>
      <w:tr w:rsidR="000E1C27" w:rsidRPr="000E1C27" w14:paraId="29126B7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376A9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00AFF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6B8E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1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50CE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8</w:t>
            </w:r>
          </w:p>
        </w:tc>
      </w:tr>
      <w:tr w:rsidR="000E1C27" w:rsidRPr="000E1C27" w14:paraId="582AAF6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B0C0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C8FD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rotransmitter leve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5B77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5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4C24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</w:tr>
      <w:tr w:rsidR="000E1C27" w:rsidRPr="000E1C27" w14:paraId="5850E2E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9780C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33DF8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eart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142A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8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A671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08</w:t>
            </w:r>
          </w:p>
        </w:tc>
      </w:tr>
      <w:tr w:rsidR="000E1C27" w:rsidRPr="000E1C27" w14:paraId="591B7D5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1E89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1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88F857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protein complex loc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01C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54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056B2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8</w:t>
            </w:r>
          </w:p>
        </w:tc>
      </w:tr>
      <w:tr w:rsidR="000E1C27" w:rsidRPr="000E1C27" w14:paraId="344A18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EA4A9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DFC22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loc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6D1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91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1DA4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08</w:t>
            </w:r>
          </w:p>
        </w:tc>
      </w:tr>
      <w:tr w:rsidR="000E1C27" w:rsidRPr="000E1C27" w14:paraId="4B102CE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9E00B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D8E5E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export from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CFDF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C051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08</w:t>
            </w:r>
          </w:p>
        </w:tc>
      </w:tr>
      <w:tr w:rsidR="000E1C27" w:rsidRPr="000E1C27" w14:paraId="05EF047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9749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DFF4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tal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7B84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2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261B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8</w:t>
            </w:r>
          </w:p>
        </w:tc>
      </w:tr>
      <w:tr w:rsidR="000E1C27" w:rsidRPr="000E1C27" w14:paraId="7FF55C5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8C24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6A9E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on transmembrane transporte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4DDDF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94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4A644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8</w:t>
            </w:r>
          </w:p>
        </w:tc>
      </w:tr>
      <w:tr w:rsidR="000E1C27" w:rsidRPr="000E1C27" w14:paraId="6595C3E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E56F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03684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porte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3764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77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9E866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8</w:t>
            </w:r>
          </w:p>
        </w:tc>
      </w:tr>
      <w:tr w:rsidR="000E1C27" w:rsidRPr="000E1C27" w14:paraId="01FB42E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89432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E1AE3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NA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480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0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14C5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08</w:t>
            </w:r>
          </w:p>
        </w:tc>
      </w:tr>
      <w:tr w:rsidR="000E1C27" w:rsidRPr="000E1C27" w14:paraId="6F1F282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41D41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B7301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atin assembly or dis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3E5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76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7E52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08</w:t>
            </w:r>
          </w:p>
        </w:tc>
      </w:tr>
      <w:tr w:rsidR="000E1C27" w:rsidRPr="000E1C27" w14:paraId="1C9137B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5408B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7DEC59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cycle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E464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4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EA32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08</w:t>
            </w:r>
          </w:p>
        </w:tc>
      </w:tr>
      <w:tr w:rsidR="000E1C27" w:rsidRPr="000E1C27" w14:paraId="7AF0DB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13FFF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4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4E6F7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16AA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7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88960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08</w:t>
            </w:r>
          </w:p>
        </w:tc>
      </w:tr>
      <w:tr w:rsidR="000E1C27" w:rsidRPr="000E1C27" w14:paraId="752C839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51C87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29692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protein complex export from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903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44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7E7A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8</w:t>
            </w:r>
          </w:p>
        </w:tc>
      </w:tr>
      <w:tr w:rsidR="000E1C27" w:rsidRPr="000E1C27" w14:paraId="7F3FB6A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C019D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1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ABD73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pressu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C6D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6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A5AF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08</w:t>
            </w:r>
          </w:p>
        </w:tc>
      </w:tr>
      <w:tr w:rsidR="000E1C27" w:rsidRPr="000E1C27" w14:paraId="08989CA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4F37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7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1210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0F21B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9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8E2E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E-08</w:t>
            </w:r>
          </w:p>
        </w:tc>
      </w:tr>
      <w:tr w:rsidR="000E1C27" w:rsidRPr="000E1C27" w14:paraId="39469FF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BDEF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1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8CB8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tic plast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E368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6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CFA0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E-08</w:t>
            </w:r>
          </w:p>
        </w:tc>
      </w:tr>
      <w:tr w:rsidR="000E1C27" w:rsidRPr="000E1C27" w14:paraId="4846811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72A9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4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ECFC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ogene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DB9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4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E013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7</w:t>
            </w:r>
          </w:p>
        </w:tc>
      </w:tr>
      <w:tr w:rsidR="000E1C27" w:rsidRPr="000E1C27" w14:paraId="6055B93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3D3BE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70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2CF3F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cell cycle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949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68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B84C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7</w:t>
            </w:r>
          </w:p>
        </w:tc>
      </w:tr>
      <w:tr w:rsidR="000E1C27" w:rsidRPr="000E1C27" w14:paraId="73922A6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3AF466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2BB1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export from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3555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32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10DA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7</w:t>
            </w:r>
          </w:p>
        </w:tc>
      </w:tr>
      <w:tr w:rsidR="000E1C27" w:rsidRPr="000E1C27" w14:paraId="4AEFFD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71D18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807B6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ex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0B7B0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21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7ACBF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7</w:t>
            </w:r>
          </w:p>
        </w:tc>
      </w:tr>
      <w:tr w:rsidR="000E1C27" w:rsidRPr="000E1C27" w14:paraId="104C9FA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EC56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C7957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noam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BE51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1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56B4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7</w:t>
            </w:r>
          </w:p>
        </w:tc>
      </w:tr>
      <w:tr w:rsidR="000E1C27" w:rsidRPr="000E1C27" w14:paraId="48CB7B8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94FB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73867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techolam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B77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1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2905A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7</w:t>
            </w:r>
          </w:p>
        </w:tc>
      </w:tr>
      <w:tr w:rsidR="000E1C27" w:rsidRPr="000E1C27" w14:paraId="38AA5E1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4E3D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900F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2E5C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3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A56A2A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7</w:t>
            </w:r>
          </w:p>
        </w:tc>
      </w:tr>
      <w:tr w:rsidR="000E1C27" w:rsidRPr="000E1C27" w14:paraId="4638B7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E99E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6CF3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D0262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3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5392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7</w:t>
            </w:r>
          </w:p>
        </w:tc>
      </w:tr>
      <w:tr w:rsidR="000E1C27" w:rsidRPr="000E1C27" w14:paraId="01A83FB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E7CA6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F4C0A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2BCA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14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1102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7</w:t>
            </w:r>
          </w:p>
        </w:tc>
      </w:tr>
      <w:tr w:rsidR="000E1C27" w:rsidRPr="000E1C27" w14:paraId="605DD00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A212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5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BACD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tion channel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64E0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8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16DE6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07</w:t>
            </w:r>
          </w:p>
        </w:tc>
      </w:tr>
      <w:tr w:rsidR="000E1C27" w:rsidRPr="000E1C27" w14:paraId="032C9B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0228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7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D405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amage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341A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98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629F86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07</w:t>
            </w:r>
          </w:p>
        </w:tc>
      </w:tr>
      <w:tr w:rsidR="000E1C27" w:rsidRPr="000E1C27" w14:paraId="26F8D40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59742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FC8D7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EE0B8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1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3BECD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07</w:t>
            </w:r>
          </w:p>
        </w:tc>
      </w:tr>
      <w:tr w:rsidR="000E1C27" w:rsidRPr="000E1C27" w14:paraId="2627B91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EC1DE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9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43708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07D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0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0C1FA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7</w:t>
            </w:r>
          </w:p>
        </w:tc>
      </w:tr>
      <w:tr w:rsidR="000E1C27" w:rsidRPr="000E1C27" w14:paraId="03DD23D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F381C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8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4C61C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84A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9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51CAC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7</w:t>
            </w:r>
          </w:p>
        </w:tc>
      </w:tr>
      <w:tr w:rsidR="000E1C27" w:rsidRPr="000E1C27" w14:paraId="0856CD5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B59A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2F5B3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1ED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3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F07F7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07</w:t>
            </w:r>
          </w:p>
        </w:tc>
      </w:tr>
      <w:tr w:rsidR="000E1C27" w:rsidRPr="000E1C27" w14:paraId="6116106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510B65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30B7E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tic nuclear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BA9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01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7660D3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7</w:t>
            </w:r>
          </w:p>
        </w:tc>
      </w:tr>
      <w:tr w:rsidR="000E1C27" w:rsidRPr="000E1C27" w14:paraId="15E91A7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8157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0B85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t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FFA5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7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16E77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7</w:t>
            </w:r>
          </w:p>
        </w:tc>
      </w:tr>
      <w:tr w:rsidR="000E1C27" w:rsidRPr="000E1C27" w14:paraId="6E24A9E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A84C9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8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58E6F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lent metal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6ABC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4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BE71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07</w:t>
            </w:r>
          </w:p>
        </w:tc>
      </w:tr>
      <w:tr w:rsidR="000E1C27" w:rsidRPr="000E1C27" w14:paraId="713F96A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9798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5AF2D1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onoamin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6287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5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FCD9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07</w:t>
            </w:r>
          </w:p>
        </w:tc>
      </w:tr>
      <w:tr w:rsidR="000E1C27" w:rsidRPr="000E1C27" w14:paraId="216E65F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847A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58E8E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atecholamin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AFE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5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38B4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07</w:t>
            </w:r>
          </w:p>
        </w:tc>
      </w:tr>
      <w:tr w:rsidR="000E1C27" w:rsidRPr="000E1C27" w14:paraId="00AAEF5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4A2F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9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1AEC2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sis I cell cycle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371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59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8E143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E-07</w:t>
            </w:r>
          </w:p>
        </w:tc>
      </w:tr>
      <w:tr w:rsidR="000E1C27" w:rsidRPr="000E1C27" w14:paraId="13DB127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AD3A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A321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4801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6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6B0CE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6</w:t>
            </w:r>
          </w:p>
        </w:tc>
      </w:tr>
      <w:tr w:rsidR="000E1C27" w:rsidRPr="000E1C27" w14:paraId="58A9384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607E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3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F140A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con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4B281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8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4E65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6</w:t>
            </w:r>
          </w:p>
        </w:tc>
      </w:tr>
      <w:tr w:rsidR="000E1C27" w:rsidRPr="000E1C27" w14:paraId="3ABDB7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EE197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2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F7CCA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2F6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0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2F54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</w:tr>
      <w:tr w:rsidR="000E1C27" w:rsidRPr="000E1C27" w14:paraId="736FD3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33232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D82C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hromosom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D6C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96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EDEC6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6</w:t>
            </w:r>
          </w:p>
        </w:tc>
      </w:tr>
      <w:tr w:rsidR="000E1C27" w:rsidRPr="000E1C27" w14:paraId="5A9BCE3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41509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3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0BA5D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tion by p53 class media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E59F5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7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1F9B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6</w:t>
            </w:r>
          </w:p>
        </w:tc>
      </w:tr>
      <w:tr w:rsidR="000E1C27" w:rsidRPr="000E1C27" w14:paraId="5956627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41FC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8E02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mo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1106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7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AE64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06</w:t>
            </w:r>
          </w:p>
        </w:tc>
      </w:tr>
      <w:tr w:rsidR="000E1C27" w:rsidRPr="000E1C27" w14:paraId="784E6B4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0BD5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2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B02F10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524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08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C6AF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0E1C27" w:rsidRPr="000E1C27" w14:paraId="54D4620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7708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831C7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ic aci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6FBA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39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5054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0E1C27" w:rsidRPr="000E1C27" w14:paraId="6725165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C2566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788F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360B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39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46BD05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0E1C27" w:rsidRPr="000E1C27" w14:paraId="636B938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4D6D5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0B6798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620F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3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FAB1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6</w:t>
            </w:r>
          </w:p>
        </w:tc>
      </w:tr>
      <w:tr w:rsidR="000E1C27" w:rsidRPr="000E1C27" w14:paraId="57CB422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07011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3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C112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ansmitter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8B8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4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CBBA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6</w:t>
            </w:r>
          </w:p>
        </w:tc>
      </w:tr>
      <w:tr w:rsidR="000E1C27" w:rsidRPr="000E1C27" w14:paraId="0079632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BB615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2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5E249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n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ADA6B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37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E1A4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6</w:t>
            </w:r>
          </w:p>
        </w:tc>
      </w:tr>
      <w:tr w:rsidR="000E1C27" w:rsidRPr="000E1C27" w14:paraId="14CFAF3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DD21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44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53CD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oxid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3AC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4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0D85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6</w:t>
            </w:r>
          </w:p>
        </w:tc>
      </w:tr>
      <w:tr w:rsidR="000E1C27" w:rsidRPr="000E1C27" w14:paraId="77D4A31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81ED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3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975D9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ic acid phosphodiester bond hydroly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130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5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5D355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6</w:t>
            </w:r>
          </w:p>
        </w:tc>
      </w:tr>
      <w:tr w:rsidR="000E1C27" w:rsidRPr="000E1C27" w14:paraId="421CDA2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380E0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4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325F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roductive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8A78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91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3DB3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6</w:t>
            </w:r>
          </w:p>
        </w:tc>
      </w:tr>
      <w:tr w:rsidR="000E1C27" w:rsidRPr="000E1C27" w14:paraId="4211884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7EA903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AA89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lent inorganic cat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E95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8E31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6</w:t>
            </w:r>
          </w:p>
        </w:tc>
      </w:tr>
      <w:tr w:rsidR="000E1C27" w:rsidRPr="000E1C27" w14:paraId="6D53562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A619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4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3ACF6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silencing by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2C0D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26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1DA5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6</w:t>
            </w:r>
          </w:p>
        </w:tc>
      </w:tr>
      <w:tr w:rsidR="000E1C27" w:rsidRPr="000E1C27" w14:paraId="2EA9AC5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1CAD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3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4340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RNA loc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9B0F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3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A6F24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6</w:t>
            </w:r>
          </w:p>
        </w:tc>
      </w:tr>
      <w:tr w:rsidR="000E1C27" w:rsidRPr="000E1C27" w14:paraId="60B5873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E456C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70D2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orid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41B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9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B78D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6</w:t>
            </w:r>
          </w:p>
        </w:tc>
      </w:tr>
      <w:tr w:rsidR="000E1C27" w:rsidRPr="000E1C27" w14:paraId="0E9B64E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1014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F716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atomical structure siz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AC5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1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278E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6</w:t>
            </w:r>
          </w:p>
        </w:tc>
      </w:tr>
      <w:tr w:rsidR="000E1C27" w:rsidRPr="000E1C27" w14:paraId="3E78975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7B3BB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7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AE21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stsynaptic membrane potenti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58BA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5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04D55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6</w:t>
            </w:r>
          </w:p>
        </w:tc>
      </w:tr>
      <w:tr w:rsidR="000E1C27" w:rsidRPr="000E1C27" w14:paraId="7541280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35385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44D4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ansmitter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557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3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13FF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6</w:t>
            </w:r>
          </w:p>
        </w:tc>
      </w:tr>
      <w:tr w:rsidR="000E1C27" w:rsidRPr="000E1C27" w14:paraId="248F3BE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A9B5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6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A45C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release from synap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F1C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3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6443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6</w:t>
            </w:r>
          </w:p>
        </w:tc>
      </w:tr>
      <w:tr w:rsidR="000E1C27" w:rsidRPr="000E1C27" w14:paraId="44E669B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F923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E4C26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organizing center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2817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13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2DBE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6</w:t>
            </w:r>
          </w:p>
        </w:tc>
      </w:tr>
      <w:tr w:rsidR="000E1C27" w:rsidRPr="000E1C27" w14:paraId="17A87D5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7189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98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C29F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cycle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1B9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54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DCB2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6</w:t>
            </w:r>
          </w:p>
        </w:tc>
      </w:tr>
      <w:tr w:rsidR="000E1C27" w:rsidRPr="000E1C27" w14:paraId="428197D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DD1E9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00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EB52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 expression, epigeneti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E974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28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BF0D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6</w:t>
            </w:r>
          </w:p>
        </w:tc>
      </w:tr>
      <w:tr w:rsidR="000E1C27" w:rsidRPr="000E1C27" w14:paraId="244F81B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A9E9B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7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77110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tion in response to DNA dama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613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679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AAFA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6</w:t>
            </w:r>
          </w:p>
        </w:tc>
      </w:tr>
      <w:tr w:rsidR="000E1C27" w:rsidRPr="000E1C27" w14:paraId="745494A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2F3F1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62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941C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11E34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48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49B29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06</w:t>
            </w:r>
          </w:p>
        </w:tc>
      </w:tr>
      <w:tr w:rsidR="000E1C27" w:rsidRPr="000E1C27" w14:paraId="53BBE89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BD8D6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A600F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ynaptic transmi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FCB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7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B21A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E-06</w:t>
            </w:r>
          </w:p>
        </w:tc>
      </w:tr>
      <w:tr w:rsidR="000E1C27" w:rsidRPr="000E1C27" w14:paraId="3032EAD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D7D8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9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A058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protein localization to endoplasmic reticul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716AF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39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122696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E-06</w:t>
            </w:r>
          </w:p>
        </w:tc>
      </w:tr>
      <w:tr w:rsidR="000E1C27" w:rsidRPr="000E1C27" w14:paraId="082D218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68F4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77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17BB8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DNA integrity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FF41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20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F3EF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6</w:t>
            </w:r>
          </w:p>
        </w:tc>
      </w:tr>
      <w:tr w:rsidR="000E1C27" w:rsidRPr="000E1C27" w14:paraId="525B327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6BAD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04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F0C9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targeting to 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AFF9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20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ACF5B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6</w:t>
            </w:r>
          </w:p>
        </w:tc>
      </w:tr>
      <w:tr w:rsidR="000E1C27" w:rsidRPr="000E1C27" w14:paraId="50F24BA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ACCA6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DE18A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lational ini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497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92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21A6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E-06</w:t>
            </w:r>
          </w:p>
        </w:tc>
      </w:tr>
      <w:tr w:rsidR="000E1C27" w:rsidRPr="000E1C27" w14:paraId="23DD3A1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4DC8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99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5022CE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tic cell cycle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1F1F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30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2B515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E-06</w:t>
            </w:r>
          </w:p>
        </w:tc>
      </w:tr>
      <w:tr w:rsidR="000E1C27" w:rsidRPr="000E1C27" w14:paraId="36AB8DC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09A3D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DF97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porte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2B6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6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D1DA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06</w:t>
            </w:r>
          </w:p>
        </w:tc>
      </w:tr>
      <w:tr w:rsidR="000E1C27" w:rsidRPr="000E1C27" w14:paraId="3BD126B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E6B8D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1A58B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dl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C92B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57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08A7C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06</w:t>
            </w:r>
          </w:p>
        </w:tc>
      </w:tr>
      <w:tr w:rsidR="000E1C27" w:rsidRPr="000E1C27" w14:paraId="15EA3A9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C81AA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4B2FA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roductive structur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82E7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92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2B871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06</w:t>
            </w:r>
          </w:p>
        </w:tc>
      </w:tr>
      <w:tr w:rsidR="000E1C27" w:rsidRPr="000E1C27" w14:paraId="335C676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D5DC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83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71CA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ycle G2/M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7CBC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72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C458D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E-06</w:t>
            </w:r>
          </w:p>
        </w:tc>
      </w:tr>
      <w:tr w:rsidR="000E1C27" w:rsidRPr="000E1C27" w14:paraId="61B8EA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F7B4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C27A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export from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D091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00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5B402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E-06</w:t>
            </w:r>
          </w:p>
        </w:tc>
      </w:tr>
      <w:tr w:rsidR="000E1C27" w:rsidRPr="000E1C27" w14:paraId="4DEAD07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E03D5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25D9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-containing ribonucleoprotein complex export from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990F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00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DAE0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E-06</w:t>
            </w:r>
          </w:p>
        </w:tc>
      </w:tr>
      <w:tr w:rsidR="000E1C27" w:rsidRPr="000E1C27" w14:paraId="48573FF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4C9A8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0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D229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sicle-mediated transport in synap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7688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1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C10E8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6</w:t>
            </w:r>
          </w:p>
        </w:tc>
      </w:tr>
      <w:tr w:rsidR="000E1C27" w:rsidRPr="000E1C27" w14:paraId="596AF0C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3CAD6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2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D64D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6BAA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46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8BA5F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E-06</w:t>
            </w:r>
          </w:p>
        </w:tc>
      </w:tr>
      <w:tr w:rsidR="000E1C27" w:rsidRPr="000E1C27" w14:paraId="2946AE3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A52D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8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D38F8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cytoskeleton organization involved in mi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3681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31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A09E94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06</w:t>
            </w:r>
          </w:p>
        </w:tc>
      </w:tr>
      <w:tr w:rsidR="000E1C27" w:rsidRPr="000E1C27" w14:paraId="00FFD86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957B8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AF8DF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3'-end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69D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03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3B67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6</w:t>
            </w:r>
          </w:p>
        </w:tc>
      </w:tr>
      <w:tr w:rsidR="000E1C27" w:rsidRPr="000E1C27" w14:paraId="0F89AC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1C9A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4E503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silen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756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2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5BDF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E-06</w:t>
            </w:r>
          </w:p>
        </w:tc>
      </w:tr>
      <w:tr w:rsidR="000E1C27" w:rsidRPr="000E1C27" w14:paraId="4DF2BE5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BADB0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7195D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atin remode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8DAA4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4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CA2B7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E-06</w:t>
            </w:r>
          </w:p>
        </w:tc>
      </w:tr>
      <w:tr w:rsidR="000E1C27" w:rsidRPr="000E1C27" w14:paraId="2EE95F6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47BD87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7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2CC33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cycle G2/M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A21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88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FE68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5</w:t>
            </w:r>
          </w:p>
        </w:tc>
      </w:tr>
      <w:tr w:rsidR="000E1C27" w:rsidRPr="000E1C27" w14:paraId="3B56E65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FDFF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42D9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DFDC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7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4E63C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5</w:t>
            </w:r>
          </w:p>
        </w:tc>
      </w:tr>
      <w:tr w:rsidR="000E1C27" w:rsidRPr="000E1C27" w14:paraId="1DCA629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CF8D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9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61C4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transcriptional gene silencing by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BC01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60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84CD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5</w:t>
            </w:r>
          </w:p>
        </w:tc>
      </w:tr>
      <w:tr w:rsidR="000E1C27" w:rsidRPr="000E1C27" w14:paraId="6369A20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33E11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94FF5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omotory behav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F3D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79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6882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</w:tr>
      <w:tr w:rsidR="000E1C27" w:rsidRPr="000E1C27" w14:paraId="361BC11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7AB4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3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7C9B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amage response, signal transduction by p53 class media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90E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11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A9F23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5</w:t>
            </w:r>
          </w:p>
        </w:tc>
      </w:tr>
      <w:tr w:rsidR="000E1C27" w:rsidRPr="000E1C27" w14:paraId="13F0844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CC16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GO:00325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8269F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mitochondrial trans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7F8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.8196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735E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.55E-05</w:t>
            </w:r>
          </w:p>
        </w:tc>
      </w:tr>
      <w:tr w:rsidR="000E1C27" w:rsidRPr="000E1C27" w14:paraId="0400EF8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0F0D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57B52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transcriptional gene silen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2519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06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5334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5</w:t>
            </w:r>
          </w:p>
        </w:tc>
      </w:tr>
      <w:tr w:rsidR="000E1C27" w:rsidRPr="000E1C27" w14:paraId="3514B3B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F0E9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F34F21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euron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858B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1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B112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5</w:t>
            </w:r>
          </w:p>
        </w:tc>
      </w:tr>
      <w:tr w:rsidR="000E1C27" w:rsidRPr="000E1C27" w14:paraId="0E80731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3FC80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EA80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5555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88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B0FA5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5</w:t>
            </w:r>
          </w:p>
        </w:tc>
      </w:tr>
      <w:tr w:rsidR="000E1C27" w:rsidRPr="000E1C27" w14:paraId="719A825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0CADA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33B2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trosome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A43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25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02CD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5</w:t>
            </w:r>
          </w:p>
        </w:tc>
      </w:tr>
      <w:tr w:rsidR="000E1C27" w:rsidRPr="000E1C27" w14:paraId="54B84DE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86A7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BDD9B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sis 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A03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8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77B06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5</w:t>
            </w:r>
          </w:p>
        </w:tc>
      </w:tr>
      <w:tr w:rsidR="000E1C27" w:rsidRPr="000E1C27" w14:paraId="28B1654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910D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5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0B360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77968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9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D5A1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5</w:t>
            </w:r>
          </w:p>
        </w:tc>
      </w:tr>
      <w:tr w:rsidR="000E1C27" w:rsidRPr="000E1C27" w14:paraId="62C5921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8805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7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573AF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ignal transduction by p53 class media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7E23F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38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35CB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5</w:t>
            </w:r>
          </w:p>
        </w:tc>
      </w:tr>
      <w:tr w:rsidR="000E1C27" w:rsidRPr="000E1C27" w14:paraId="06000BA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81F7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F4B1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/S transition of mit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6A6C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90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48B9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5</w:t>
            </w:r>
          </w:p>
        </w:tc>
      </w:tr>
      <w:tr w:rsidR="000E1C27" w:rsidRPr="000E1C27" w14:paraId="3FE5505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CB13E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C84F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orga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62B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454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FCF23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5</w:t>
            </w:r>
          </w:p>
        </w:tc>
      </w:tr>
      <w:tr w:rsidR="000E1C27" w:rsidRPr="000E1C27" w14:paraId="2312C25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481F6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44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EA82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90A9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8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B7F3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5</w:t>
            </w:r>
          </w:p>
        </w:tc>
      </w:tr>
      <w:tr w:rsidR="000E1C27" w:rsidRPr="000E1C27" w14:paraId="1F2FBE6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B777A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9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7509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8D5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8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57FA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</w:tr>
      <w:tr w:rsidR="000E1C27" w:rsidRPr="000E1C27" w14:paraId="6A7DAB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5A871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GO:01400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A0B8E1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mitochondrial gene expre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5E2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.7523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D243B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2.71E-05</w:t>
            </w:r>
          </w:p>
        </w:tc>
      </w:tr>
      <w:tr w:rsidR="000E1C27" w:rsidRPr="000E1C27" w14:paraId="3C2FDF0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3231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AAA6B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D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10A2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4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1EAF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5</w:t>
            </w:r>
          </w:p>
        </w:tc>
      </w:tr>
      <w:tr w:rsidR="000E1C27" w:rsidRPr="000E1C27" w14:paraId="12C5C8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8C93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4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F3E1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xenobiotic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1907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96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34F5C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05</w:t>
            </w:r>
          </w:p>
        </w:tc>
      </w:tr>
      <w:tr w:rsidR="000E1C27" w:rsidRPr="000E1C27" w14:paraId="726B9A5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A8F3D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74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49E90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cell adhesion via plasma-membrane adhesion molecul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20874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43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F2672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5</w:t>
            </w:r>
          </w:p>
        </w:tc>
      </w:tr>
      <w:tr w:rsidR="000E1C27" w:rsidRPr="000E1C27" w14:paraId="3812DB2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0C88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EE6C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membrane transporte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BCBA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0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556BB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05</w:t>
            </w:r>
          </w:p>
        </w:tc>
      </w:tr>
      <w:tr w:rsidR="000E1C27" w:rsidRPr="000E1C27" w14:paraId="2AC9080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6EF29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5D48E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ting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C2625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4291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5</w:t>
            </w:r>
          </w:p>
        </w:tc>
      </w:tr>
      <w:tr w:rsidR="000E1C27" w:rsidRPr="000E1C27" w14:paraId="7F11311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44C3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6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1AC34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ir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C2A4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3952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5</w:t>
            </w:r>
          </w:p>
        </w:tc>
      </w:tr>
      <w:tr w:rsidR="000E1C27" w:rsidRPr="000E1C27" w14:paraId="5A1C80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94AB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4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8CC1E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F8AC9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9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02E51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5</w:t>
            </w:r>
          </w:p>
        </w:tc>
      </w:tr>
      <w:tr w:rsidR="000E1C27" w:rsidRPr="000E1C27" w14:paraId="32DB2B1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86D8B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3502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etal 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54C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2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67B01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E-05</w:t>
            </w:r>
          </w:p>
        </w:tc>
      </w:tr>
      <w:tr w:rsidR="000E1C27" w:rsidRPr="000E1C27" w14:paraId="136FD0A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D11B95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609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FF6B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 silen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BB0A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42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88C16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05</w:t>
            </w:r>
          </w:p>
        </w:tc>
      </w:tr>
      <w:tr w:rsidR="000E1C27" w:rsidRPr="000E1C27" w14:paraId="64AA0BD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3A365E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8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E8989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/M transition of mit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5B25F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70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CCC4C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05</w:t>
            </w:r>
          </w:p>
        </w:tc>
      </w:tr>
      <w:tr w:rsidR="000E1C27" w:rsidRPr="000E1C27" w14:paraId="1B8550C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941A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BB4F9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E9010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49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D9A46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5</w:t>
            </w:r>
          </w:p>
        </w:tc>
      </w:tr>
      <w:tr w:rsidR="000E1C27" w:rsidRPr="000E1C27" w14:paraId="198E8B1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798E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4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524B6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calc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332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2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67F0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5</w:t>
            </w:r>
          </w:p>
        </w:tc>
      </w:tr>
      <w:tr w:rsidR="000E1C27" w:rsidRPr="000E1C27" w14:paraId="7138065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7BEE2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2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96BB8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excision repa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9826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70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0CC6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05</w:t>
            </w:r>
          </w:p>
        </w:tc>
      </w:tr>
      <w:tr w:rsidR="000E1C27" w:rsidRPr="000E1C27" w14:paraId="5B92064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57A0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A217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ive immune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E0AC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5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C70B9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5</w:t>
            </w:r>
          </w:p>
        </w:tc>
      </w:tr>
      <w:tr w:rsidR="000E1C27" w:rsidRPr="000E1C27" w14:paraId="3A56275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08FA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5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81357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rotransmitter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BDC5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7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70902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E-05</w:t>
            </w:r>
          </w:p>
        </w:tc>
      </w:tr>
      <w:tr w:rsidR="000E1C27" w:rsidRPr="000E1C27" w14:paraId="6725679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63111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3839D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xenobiotic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DA5F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7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14E1C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5</w:t>
            </w:r>
          </w:p>
        </w:tc>
      </w:tr>
      <w:tr w:rsidR="000E1C27" w:rsidRPr="000E1C27" w14:paraId="234BFC0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046B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9D88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85105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49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D152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05</w:t>
            </w:r>
          </w:p>
        </w:tc>
      </w:tr>
      <w:tr w:rsidR="000E1C27" w:rsidRPr="000E1C27" w14:paraId="0F03756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1119B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3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13AA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805B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1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499C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5</w:t>
            </w:r>
          </w:p>
        </w:tc>
      </w:tr>
      <w:tr w:rsidR="000E1C27" w:rsidRPr="000E1C27" w14:paraId="1F2A709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BC3F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E08D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ate cyclase-activating G protein-coupled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92D5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145C6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05</w:t>
            </w:r>
          </w:p>
        </w:tc>
      </w:tr>
      <w:tr w:rsidR="000E1C27" w:rsidRPr="000E1C27" w14:paraId="53969D3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A2DB35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45AE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regulating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3E90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9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460E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E-05</w:t>
            </w:r>
          </w:p>
        </w:tc>
      </w:tr>
      <w:tr w:rsidR="000E1C27" w:rsidRPr="000E1C27" w14:paraId="5A705C2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19DDD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5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601D9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B91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9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4E9DA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05</w:t>
            </w:r>
          </w:p>
        </w:tc>
      </w:tr>
      <w:tr w:rsidR="000E1C27" w:rsidRPr="000E1C27" w14:paraId="4C63BA5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8B52F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5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2FA22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phosphodiester bond hydroly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18A2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9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285C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E-05</w:t>
            </w:r>
          </w:p>
        </w:tc>
      </w:tr>
      <w:tr w:rsidR="000E1C27" w:rsidRPr="000E1C27" w14:paraId="60299B4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F0F0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E4373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euron projectio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0B3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47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C4B39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5</w:t>
            </w:r>
          </w:p>
        </w:tc>
      </w:tr>
      <w:tr w:rsidR="000E1C27" w:rsidRPr="000E1C27" w14:paraId="509B157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37490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4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F8DDD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projection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3749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1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7BDB5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05</w:t>
            </w:r>
          </w:p>
        </w:tc>
      </w:tr>
      <w:tr w:rsidR="000E1C27" w:rsidRPr="000E1C27" w14:paraId="091854F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9437A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8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928A4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ycle G1/S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A41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124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0DE3E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5</w:t>
            </w:r>
          </w:p>
        </w:tc>
      </w:tr>
      <w:tr w:rsidR="000E1C27" w:rsidRPr="000E1C27" w14:paraId="2CC2FEF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58025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5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2A976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ory organ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036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99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2BF0D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05</w:t>
            </w:r>
          </w:p>
        </w:tc>
      </w:tr>
      <w:tr w:rsidR="000E1C27" w:rsidRPr="000E1C27" w14:paraId="21F1D38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BBE6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67B33A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8800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6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CD567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5</w:t>
            </w:r>
          </w:p>
        </w:tc>
      </w:tr>
      <w:tr w:rsidR="000E1C27" w:rsidRPr="000E1C27" w14:paraId="15E1D43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4BC2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3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724D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tern specification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757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6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A8D4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E-05</w:t>
            </w:r>
          </w:p>
        </w:tc>
      </w:tr>
      <w:tr w:rsidR="000E1C27" w:rsidRPr="000E1C27" w14:paraId="08F813D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9614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9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A0FF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silencing by 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6E54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8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BA3E6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5</w:t>
            </w:r>
          </w:p>
        </w:tc>
      </w:tr>
      <w:tr w:rsidR="000E1C27" w:rsidRPr="000E1C27" w14:paraId="35B8A8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01ECC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2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88812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productive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F4C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50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C103B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5</w:t>
            </w:r>
          </w:p>
        </w:tc>
      </w:tr>
      <w:tr w:rsidR="000E1C27" w:rsidRPr="000E1C27" w14:paraId="7BF7668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15A3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2A2B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process in circulatory syste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C5C89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8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AC16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05</w:t>
            </w:r>
          </w:p>
        </w:tc>
      </w:tr>
      <w:tr w:rsidR="000E1C27" w:rsidRPr="000E1C27" w14:paraId="41FFB3C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25DF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0F844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ron projectio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75F1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8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B822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05</w:t>
            </w:r>
          </w:p>
        </w:tc>
      </w:tr>
      <w:tr w:rsidR="000E1C27" w:rsidRPr="000E1C27" w14:paraId="35BF0EF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A1A03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8BD7D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40A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4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788C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E-05</w:t>
            </w:r>
          </w:p>
        </w:tc>
      </w:tr>
      <w:tr w:rsidR="000E1C27" w:rsidRPr="000E1C27" w14:paraId="08C1965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ADAF7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7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310F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n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2395F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9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3D250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5</w:t>
            </w:r>
          </w:p>
        </w:tc>
      </w:tr>
      <w:tr w:rsidR="000E1C27" w:rsidRPr="000E1C27" w14:paraId="730D93B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5B2696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3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82FC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lcoh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C76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2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EEED2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5</w:t>
            </w:r>
          </w:p>
        </w:tc>
      </w:tr>
      <w:tr w:rsidR="000E1C27" w:rsidRPr="000E1C27" w14:paraId="5A5E424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E9A2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3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1C8C9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2/M transition of mit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AF1C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01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2AF0A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E-05</w:t>
            </w:r>
          </w:p>
        </w:tc>
      </w:tr>
      <w:tr w:rsidR="000E1C27" w:rsidRPr="000E1C27" w14:paraId="396CBD1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2297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6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26A22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plasma membra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6EC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8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4E0D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E-05</w:t>
            </w:r>
          </w:p>
        </w:tc>
      </w:tr>
      <w:tr w:rsidR="000E1C27" w:rsidRPr="000E1C27" w14:paraId="7E15DB3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9FD8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2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3429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be diame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9E1F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0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FE0BC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05</w:t>
            </w:r>
          </w:p>
        </w:tc>
      </w:tr>
      <w:tr w:rsidR="000E1C27" w:rsidRPr="000E1C27" w14:paraId="67EE6A4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7874F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74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112E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vessel diame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20A0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0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B88C6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05</w:t>
            </w:r>
          </w:p>
        </w:tc>
      </w:tr>
      <w:tr w:rsidR="000E1C27" w:rsidRPr="000E1C27" w14:paraId="2D53D78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7149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3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1682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gulated secretory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8DBF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0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3C45F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E-05</w:t>
            </w:r>
          </w:p>
        </w:tc>
      </w:tr>
      <w:tr w:rsidR="000E1C27" w:rsidRPr="000E1C27" w14:paraId="3DD6C29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808A5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4746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6F41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66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2ADFC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5</w:t>
            </w:r>
          </w:p>
        </w:tc>
      </w:tr>
      <w:tr w:rsidR="000E1C27" w:rsidRPr="000E1C27" w14:paraId="58AAF7D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F3B54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3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A7F4F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microbial humoral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3272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45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A107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E-05</w:t>
            </w:r>
          </w:p>
        </w:tc>
      </w:tr>
      <w:tr w:rsidR="000E1C27" w:rsidRPr="000E1C27" w14:paraId="534EC56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F31A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4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5D8A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8B9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9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D06F6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05</w:t>
            </w:r>
          </w:p>
        </w:tc>
      </w:tr>
      <w:tr w:rsidR="000E1C27" w:rsidRPr="000E1C27" w14:paraId="720C91B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F77AA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290CA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hormon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7D8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8E4C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E-05</w:t>
            </w:r>
          </w:p>
        </w:tc>
      </w:tr>
      <w:tr w:rsidR="000E1C27" w:rsidRPr="000E1C27" w14:paraId="331A88A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73FFF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D3933C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regulating cell surfac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348A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66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8825A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5</w:t>
            </w:r>
          </w:p>
        </w:tc>
      </w:tr>
      <w:tr w:rsidR="000E1C27" w:rsidRPr="000E1C27" w14:paraId="2EFA28A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FA80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9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2C59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stablishment of protein loc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07D3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5103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0E1C27" w:rsidRPr="000E1C27" w14:paraId="18A7C9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F749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2C390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be siz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B7C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1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14B67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5</w:t>
            </w:r>
          </w:p>
        </w:tc>
      </w:tr>
      <w:tr w:rsidR="000E1C27" w:rsidRPr="000E1C27" w14:paraId="049D284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F63C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82AC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194F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00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09FF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</w:t>
            </w:r>
          </w:p>
        </w:tc>
      </w:tr>
      <w:tr w:rsidR="000E1C27" w:rsidRPr="000E1C27" w14:paraId="54E9084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1EE8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D81B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rning or memo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97BD0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5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3C99E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</w:t>
            </w:r>
          </w:p>
        </w:tc>
      </w:tr>
      <w:tr w:rsidR="000E1C27" w:rsidRPr="000E1C27" w14:paraId="145F8E3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EEC7E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77F9C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spindl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53F3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77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474CF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</w:t>
            </w:r>
          </w:p>
        </w:tc>
      </w:tr>
      <w:tr w:rsidR="000E1C27" w:rsidRPr="000E1C27" w14:paraId="787CD00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0DFDDE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69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7518FF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dr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B9E9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8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CED2E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</w:tr>
      <w:tr w:rsidR="000E1C27" w:rsidRPr="000E1C27" w14:paraId="6934D4F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745E26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533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0C64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orphogenesis of an epithel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630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09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ED49C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4</w:t>
            </w:r>
          </w:p>
        </w:tc>
      </w:tr>
      <w:tr w:rsidR="000E1C27" w:rsidRPr="000E1C27" w14:paraId="1F7BFE0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DC3C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DFDD9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8BEC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7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904FD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5</w:t>
            </w:r>
          </w:p>
        </w:tc>
      </w:tr>
      <w:tr w:rsidR="000E1C27" w:rsidRPr="000E1C27" w14:paraId="6A9B07E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CCC61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68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D8CD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enobiotic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5C232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4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BCE4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6</w:t>
            </w:r>
          </w:p>
        </w:tc>
      </w:tr>
      <w:tr w:rsidR="000E1C27" w:rsidRPr="000E1C27" w14:paraId="31174FD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88B94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6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D5223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8EB43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5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A424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6</w:t>
            </w:r>
          </w:p>
        </w:tc>
      </w:tr>
      <w:tr w:rsidR="000E1C27" w:rsidRPr="000E1C27" w14:paraId="757ACE8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5E621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9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E6D4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upramolecular fiber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643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0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28E8E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1</w:t>
            </w:r>
          </w:p>
        </w:tc>
      </w:tr>
      <w:tr w:rsidR="000E1C27" w:rsidRPr="000E1C27" w14:paraId="427E704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53477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E8D83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BED8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12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95522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5</w:t>
            </w:r>
          </w:p>
        </w:tc>
      </w:tr>
      <w:tr w:rsidR="000E1C27" w:rsidRPr="000E1C27" w14:paraId="5AD2153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A604E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48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15B7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projection guid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BF6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7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6E417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5</w:t>
            </w:r>
          </w:p>
        </w:tc>
      </w:tr>
      <w:tr w:rsidR="000E1C27" w:rsidRPr="000E1C27" w14:paraId="1842786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84FE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32E0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n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9EB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60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68D1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</w:t>
            </w:r>
          </w:p>
        </w:tc>
      </w:tr>
      <w:tr w:rsidR="000E1C27" w:rsidRPr="000E1C27" w14:paraId="645EA7A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11EB3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79C1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-based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FF272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8DDC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2</w:t>
            </w:r>
          </w:p>
        </w:tc>
      </w:tr>
      <w:tr w:rsidR="000E1C27" w:rsidRPr="000E1C27" w14:paraId="6C1FBD2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E52B9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6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A97C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tic vesicle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FDC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3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E8E820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7</w:t>
            </w:r>
          </w:p>
        </w:tc>
      </w:tr>
      <w:tr w:rsidR="000E1C27" w:rsidRPr="000E1C27" w14:paraId="642E8F6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A792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B7870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system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41F7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70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4F7DE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8</w:t>
            </w:r>
          </w:p>
        </w:tc>
      </w:tr>
      <w:tr w:rsidR="000E1C27" w:rsidRPr="000E1C27" w14:paraId="62593E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3FE2F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14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F21B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sttranscriptional gene silen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189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588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9287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9</w:t>
            </w:r>
          </w:p>
        </w:tc>
      </w:tr>
      <w:tr w:rsidR="000E1C27" w:rsidRPr="000E1C27" w14:paraId="3FCC918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4C8ADB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9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BCB2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 silencing by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6BA5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588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F8AB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9</w:t>
            </w:r>
          </w:p>
        </w:tc>
      </w:tr>
      <w:tr w:rsidR="000E1C27" w:rsidRPr="000E1C27" w14:paraId="562161C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F7C5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D5726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RK1 and ERK2 ca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E3E6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8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2CAE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1</w:t>
            </w:r>
          </w:p>
        </w:tc>
      </w:tr>
      <w:tr w:rsidR="000E1C27" w:rsidRPr="000E1C27" w14:paraId="310F216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B22E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9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9C5E4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enta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9387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88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58C8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2</w:t>
            </w:r>
          </w:p>
        </w:tc>
      </w:tr>
      <w:tr w:rsidR="000E1C27" w:rsidRPr="000E1C27" w14:paraId="4EB9A7A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81FBC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A60A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cytoskeleton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5AD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3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4846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</w:tr>
      <w:tr w:rsidR="000E1C27" w:rsidRPr="000E1C27" w14:paraId="05E8D59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361BA9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7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73EFAA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vesicle exocy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3D34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6D447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</w:tr>
      <w:tr w:rsidR="000E1C27" w:rsidRPr="000E1C27" w14:paraId="08DC54B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55B5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4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24A8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port into cytos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71F0C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2EEA3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</w:tr>
      <w:tr w:rsidR="000E1C27" w:rsidRPr="000E1C27" w14:paraId="5CCB80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AAB9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3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B93FAD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ogenesis of embryonic epithel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A0C1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01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7E212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9</w:t>
            </w:r>
          </w:p>
        </w:tc>
      </w:tr>
      <w:tr w:rsidR="000E1C27" w:rsidRPr="000E1C27" w14:paraId="39C38A5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1C272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72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17073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BBE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4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4B6DE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</w:tr>
      <w:tr w:rsidR="000E1C27" w:rsidRPr="000E1C27" w14:paraId="1D6ED24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D9EDC2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5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70DF5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synaptic transmission, postsynapti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513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8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3EC74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9</w:t>
            </w:r>
          </w:p>
        </w:tc>
      </w:tr>
      <w:tr w:rsidR="000E1C27" w:rsidRPr="000E1C27" w14:paraId="53E0569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8569B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3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36A5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intenance of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7A9C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5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C223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6</w:t>
            </w:r>
          </w:p>
        </w:tc>
      </w:tr>
      <w:tr w:rsidR="000E1C27" w:rsidRPr="000E1C27" w14:paraId="7DA20EF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6744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4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B0A5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se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B2B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6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3F40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7</w:t>
            </w:r>
          </w:p>
        </w:tc>
      </w:tr>
      <w:tr w:rsidR="000E1C27" w:rsidRPr="000E1C27" w14:paraId="2428812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24B77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49FA18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sulin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3B8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6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B934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7</w:t>
            </w:r>
          </w:p>
        </w:tc>
      </w:tr>
      <w:tr w:rsidR="000E1C27" w:rsidRPr="000E1C27" w14:paraId="325443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EFE79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93B8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1B3A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50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94E6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3</w:t>
            </w:r>
          </w:p>
        </w:tc>
      </w:tr>
      <w:tr w:rsidR="000E1C27" w:rsidRPr="000E1C27" w14:paraId="10114A1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ADBD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45B5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hydroxy compoun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F5B9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5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48B9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5</w:t>
            </w:r>
          </w:p>
        </w:tc>
      </w:tr>
      <w:tr w:rsidR="000E1C27" w:rsidRPr="000E1C27" w14:paraId="13D5506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54D0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6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AD20D9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0153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57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C1A30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6</w:t>
            </w:r>
          </w:p>
        </w:tc>
      </w:tr>
      <w:tr w:rsidR="000E1C27" w:rsidRPr="000E1C27" w14:paraId="6FD9A2D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7AE6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F7D63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2210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0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E1AA9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8</w:t>
            </w:r>
          </w:p>
        </w:tc>
      </w:tr>
      <w:tr w:rsidR="000E1C27" w:rsidRPr="000E1C27" w14:paraId="584DC4D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496E2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9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B1453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erior/posterior pattern spec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33D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1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C3D1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4</w:t>
            </w:r>
          </w:p>
        </w:tc>
      </w:tr>
      <w:tr w:rsidR="000E1C27" w:rsidRPr="000E1C27" w14:paraId="4AB494C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A860EA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77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EDEC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cell periphe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842F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3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7DF8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5</w:t>
            </w:r>
          </w:p>
        </w:tc>
      </w:tr>
      <w:tr w:rsidR="000E1C27" w:rsidRPr="000E1C27" w14:paraId="7CC7F97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BD98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38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8C5A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spli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F35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41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2ABE0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9</w:t>
            </w:r>
          </w:p>
        </w:tc>
      </w:tr>
      <w:tr w:rsidR="000E1C27" w:rsidRPr="000E1C27" w14:paraId="1E87750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EBA20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715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7F7E4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ocy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CB8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D146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6</w:t>
            </w:r>
          </w:p>
        </w:tc>
      </w:tr>
      <w:tr w:rsidR="000E1C27" w:rsidRPr="000E1C27" w14:paraId="3B58171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A2491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D9E6B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5F17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5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BE734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3</w:t>
            </w:r>
          </w:p>
        </w:tc>
      </w:tr>
      <w:tr w:rsidR="000E1C27" w:rsidRPr="000E1C27" w14:paraId="1E17C77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7BD4E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9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A492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 silencing by 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372D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14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D9301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4</w:t>
            </w:r>
          </w:p>
        </w:tc>
      </w:tr>
      <w:tr w:rsidR="000E1C27" w:rsidRPr="000E1C27" w14:paraId="4F77269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4BEE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6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0AAA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rganic an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D7B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3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F4EE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6</w:t>
            </w:r>
          </w:p>
        </w:tc>
      </w:tr>
      <w:tr w:rsidR="000E1C27" w:rsidRPr="000E1C27" w14:paraId="715B0D6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90F701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04B87A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A104E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8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47462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2</w:t>
            </w:r>
          </w:p>
        </w:tc>
      </w:tr>
      <w:tr w:rsidR="000E1C27" w:rsidRPr="000E1C27" w14:paraId="611DDE7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1EDE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4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4993B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lip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B479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0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966E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0E1C27" w:rsidRPr="000E1C27" w14:paraId="0093C39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EC50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E76C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8782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4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F6569A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0E1C27" w:rsidRPr="000E1C27" w14:paraId="0361DD4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C3B5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0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223E8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imal organ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C6C5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18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813F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9</w:t>
            </w:r>
          </w:p>
        </w:tc>
      </w:tr>
      <w:tr w:rsidR="000E1C27" w:rsidRPr="000E1C27" w14:paraId="32965CF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7268D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2C287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183C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4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E76EE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6</w:t>
            </w:r>
          </w:p>
        </w:tc>
      </w:tr>
      <w:tr w:rsidR="000E1C27" w:rsidRPr="000E1C27" w14:paraId="343C55E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799A3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2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1D2C8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rotransmitter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432C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4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1CD5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9</w:t>
            </w:r>
          </w:p>
        </w:tc>
      </w:tr>
      <w:tr w:rsidR="000E1C27" w:rsidRPr="000E1C27" w14:paraId="1D4437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B9809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0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865D9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C07F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8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E967E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</w:t>
            </w:r>
          </w:p>
        </w:tc>
      </w:tr>
      <w:tr w:rsidR="000E1C27" w:rsidRPr="000E1C27" w14:paraId="7760405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206B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FBEB4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molecule meth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21F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1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F830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</w:t>
            </w:r>
          </w:p>
        </w:tc>
      </w:tr>
      <w:tr w:rsidR="000E1C27" w:rsidRPr="000E1C27" w14:paraId="1610B99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907CA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7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0AFE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0AAA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9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5F035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5</w:t>
            </w:r>
          </w:p>
        </w:tc>
      </w:tr>
      <w:tr w:rsidR="000E1C27" w:rsidRPr="000E1C27" w14:paraId="24933EE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AC8F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3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FD89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junction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8F651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2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25C2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5</w:t>
            </w:r>
          </w:p>
        </w:tc>
      </w:tr>
      <w:tr w:rsidR="000E1C27" w:rsidRPr="000E1C27" w14:paraId="6647285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DFE7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BD0D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K1 and ERK2 ca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F5C6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8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47DF1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4</w:t>
            </w:r>
          </w:p>
        </w:tc>
      </w:tr>
      <w:tr w:rsidR="000E1C27" w:rsidRPr="000E1C27" w14:paraId="4A3F24E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2E34C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4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E95C4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mo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85C3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20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9E200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4</w:t>
            </w:r>
          </w:p>
        </w:tc>
      </w:tr>
      <w:tr w:rsidR="000E1C27" w:rsidRPr="000E1C27" w14:paraId="09C5507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77778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9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31461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upramolecular fiber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9D3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8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1BEFA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7</w:t>
            </w:r>
          </w:p>
        </w:tc>
      </w:tr>
      <w:tr w:rsidR="000E1C27" w:rsidRPr="000E1C27" w14:paraId="0CEF13F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AC55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9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B671C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81D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0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126EA1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7</w:t>
            </w:r>
          </w:p>
        </w:tc>
      </w:tr>
      <w:tr w:rsidR="000E1C27" w:rsidRPr="000E1C27" w14:paraId="2DEEFEF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DE2A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519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80A77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765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9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3B95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6</w:t>
            </w:r>
          </w:p>
        </w:tc>
      </w:tr>
      <w:tr w:rsidR="000E1C27" w:rsidRPr="000E1C27" w14:paraId="02DAAD9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B913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1F2C4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1A8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1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EB95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</w:t>
            </w:r>
          </w:p>
        </w:tc>
      </w:tr>
      <w:tr w:rsidR="000E1C27" w:rsidRPr="000E1C27" w14:paraId="5645EB4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41A7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00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B2CF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ocomo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7C0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9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3293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6</w:t>
            </w:r>
          </w:p>
        </w:tc>
      </w:tr>
      <w:tr w:rsidR="000E1C27" w:rsidRPr="000E1C27" w14:paraId="2BF4FAA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3602E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0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E8B70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C2E6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5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0FD8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7</w:t>
            </w:r>
          </w:p>
        </w:tc>
      </w:tr>
      <w:tr w:rsidR="000E1C27" w:rsidRPr="000E1C27" w14:paraId="00F579C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0401AA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3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4A5D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mit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03EA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9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D01D0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6</w:t>
            </w:r>
          </w:p>
        </w:tc>
      </w:tr>
      <w:tr w:rsidR="000E1C27" w:rsidRPr="000E1C27" w14:paraId="2C91B3A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4D3C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0B75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lational termin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D0B5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02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C7BC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9</w:t>
            </w:r>
          </w:p>
        </w:tc>
      </w:tr>
      <w:tr w:rsidR="000E1C27" w:rsidRPr="000E1C27" w14:paraId="5ADC790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A719F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9BE6F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splicing, via transesterification reac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810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8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A7AE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7</w:t>
            </w:r>
          </w:p>
        </w:tc>
      </w:tr>
      <w:tr w:rsidR="000E1C27" w:rsidRPr="000E1C27" w14:paraId="284C5F9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71BAFB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303B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cytoplasmic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6E009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6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186E4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7</w:t>
            </w:r>
          </w:p>
        </w:tc>
      </w:tr>
      <w:tr w:rsidR="000E1C27" w:rsidRPr="000E1C27" w14:paraId="6021FA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4FBA8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1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5737AC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tol lipid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399C4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2D18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2</w:t>
            </w:r>
          </w:p>
        </w:tc>
      </w:tr>
      <w:tr w:rsidR="000E1C27" w:rsidRPr="000E1C27" w14:paraId="2B2656B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8E997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A1BE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cretion by ce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7DE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7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C62F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6</w:t>
            </w:r>
          </w:p>
        </w:tc>
      </w:tr>
      <w:tr w:rsidR="000E1C27" w:rsidRPr="000E1C27" w14:paraId="1F0B992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D8D3B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6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3EF74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1834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9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356F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4</w:t>
            </w:r>
          </w:p>
        </w:tc>
      </w:tr>
      <w:tr w:rsidR="000E1C27" w:rsidRPr="000E1C27" w14:paraId="16A0981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FFF0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7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C2A4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splicing, via transesterification reactions with bulged adenosine as nucleophi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2CA9C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64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7AC9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</w:tr>
      <w:tr w:rsidR="000E1C27" w:rsidRPr="000E1C27" w14:paraId="7337517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9F820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14B54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splicing, via splice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B956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64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1F48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</w:tr>
      <w:tr w:rsidR="000E1C27" w:rsidRPr="000E1C27" w14:paraId="26E1240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3CCF9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F3D4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ular component move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84E6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53CC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5</w:t>
            </w:r>
          </w:p>
        </w:tc>
      </w:tr>
      <w:tr w:rsidR="000E1C27" w:rsidRPr="000E1C27" w14:paraId="020103A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3100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FD8E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41DE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3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0976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6</w:t>
            </w:r>
          </w:p>
        </w:tc>
      </w:tr>
      <w:tr w:rsidR="000E1C27" w:rsidRPr="000E1C27" w14:paraId="3CDB84C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BF681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6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E239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B2EF0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5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87BF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3</w:t>
            </w:r>
          </w:p>
        </w:tc>
      </w:tr>
      <w:tr w:rsidR="000E1C27" w:rsidRPr="000E1C27" w14:paraId="30E000A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8276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14778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inorganic subst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972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9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E381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1</w:t>
            </w:r>
          </w:p>
        </w:tc>
      </w:tr>
      <w:tr w:rsidR="000E1C27" w:rsidRPr="000E1C27" w14:paraId="5C4F135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84F37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9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7BC6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B0E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26EC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2</w:t>
            </w:r>
          </w:p>
        </w:tc>
      </w:tr>
      <w:tr w:rsidR="000E1C27" w:rsidRPr="000E1C27" w14:paraId="614CF3F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A5596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262AC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valent inorganic cat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67D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0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B47D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5</w:t>
            </w:r>
          </w:p>
        </w:tc>
      </w:tr>
      <w:tr w:rsidR="000E1C27" w:rsidRPr="000E1C27" w14:paraId="4F93C34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37B6B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469DB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activating cell surfac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F22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0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9BB5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9</w:t>
            </w:r>
          </w:p>
        </w:tc>
      </w:tr>
      <w:tr w:rsidR="000E1C27" w:rsidRPr="000E1C27" w14:paraId="2EC57D2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B709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5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F65E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activating signal trans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523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0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B487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9</w:t>
            </w:r>
          </w:p>
        </w:tc>
      </w:tr>
      <w:tr w:rsidR="000E1C27" w:rsidRPr="000E1C27" w14:paraId="2385867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5FB0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7028B6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A6F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7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07D57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3</w:t>
            </w:r>
          </w:p>
        </w:tc>
      </w:tr>
      <w:tr w:rsidR="000E1C27" w:rsidRPr="000E1C27" w14:paraId="68102D1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84D4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CDBF9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ation of primary germ lay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B98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493F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7</w:t>
            </w:r>
          </w:p>
        </w:tc>
      </w:tr>
      <w:tr w:rsidR="000E1C27" w:rsidRPr="000E1C27" w14:paraId="171149B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9EE3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D9D147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6CB8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7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5A0F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2</w:t>
            </w:r>
          </w:p>
        </w:tc>
      </w:tr>
      <w:tr w:rsidR="000E1C27" w:rsidRPr="000E1C27" w14:paraId="42D004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469F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970CB9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E36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4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AD13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4</w:t>
            </w:r>
          </w:p>
        </w:tc>
      </w:tr>
      <w:tr w:rsidR="000E1C27" w:rsidRPr="000E1C27" w14:paraId="78C24C7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48DD7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65F9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1F7FF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3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7D736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5</w:t>
            </w:r>
          </w:p>
        </w:tc>
      </w:tr>
      <w:tr w:rsidR="000E1C27" w:rsidRPr="000E1C27" w14:paraId="3B3403B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FBE3E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62957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BF4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08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A82F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</w:t>
            </w:r>
          </w:p>
        </w:tc>
      </w:tr>
      <w:tr w:rsidR="000E1C27" w:rsidRPr="000E1C27" w14:paraId="5E9D7D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7E79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3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FDEE2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541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1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BE75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9</w:t>
            </w:r>
          </w:p>
        </w:tc>
      </w:tr>
      <w:tr w:rsidR="000E1C27" w:rsidRPr="000E1C27" w14:paraId="30AD41B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DF4C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19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85A9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omal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820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5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CE4E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7</w:t>
            </w:r>
          </w:p>
        </w:tc>
      </w:tr>
      <w:tr w:rsidR="000E1C27" w:rsidRPr="000E1C27" w14:paraId="771B37E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BE5DB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1E59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eur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4B0F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2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9339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4</w:t>
            </w:r>
          </w:p>
        </w:tc>
      </w:tr>
      <w:tr w:rsidR="000E1C27" w:rsidRPr="000E1C27" w14:paraId="3BB85FD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3C08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C0E06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ion of immune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7BC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7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B152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1</w:t>
            </w:r>
          </w:p>
        </w:tc>
      </w:tr>
      <w:tr w:rsidR="000E1C27" w:rsidRPr="000E1C27" w14:paraId="45570E3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B41573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4BB44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252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0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A60D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4</w:t>
            </w:r>
          </w:p>
        </w:tc>
      </w:tr>
      <w:tr w:rsidR="000E1C27" w:rsidRPr="000E1C27" w14:paraId="4FFF971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C936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9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2EB4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base-containing compoun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D37A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1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13F7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8</w:t>
            </w:r>
          </w:p>
        </w:tc>
      </w:tr>
      <w:tr w:rsidR="000E1C27" w:rsidRPr="000E1C27" w14:paraId="02620CF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549B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7CC72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60B8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8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83690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5</w:t>
            </w:r>
          </w:p>
        </w:tc>
      </w:tr>
      <w:tr w:rsidR="000E1C27" w:rsidRPr="000E1C27" w14:paraId="72291A5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9903A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2DEA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ooth muscle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A349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5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E17A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8</w:t>
            </w:r>
          </w:p>
        </w:tc>
      </w:tr>
      <w:tr w:rsidR="000E1C27" w:rsidRPr="000E1C27" w14:paraId="5E3418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E3946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2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C2154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ory perception of pa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B826E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4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B956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7</w:t>
            </w:r>
          </w:p>
        </w:tc>
      </w:tr>
      <w:tr w:rsidR="000E1C27" w:rsidRPr="000E1C27" w14:paraId="11611A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9A5FE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5EB5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cy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2140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A606D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8</w:t>
            </w:r>
          </w:p>
        </w:tc>
      </w:tr>
      <w:tr w:rsidR="000E1C27" w:rsidRPr="000E1C27" w14:paraId="601B32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41B93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6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6C9A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1E5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2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8F3CC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1</w:t>
            </w:r>
          </w:p>
        </w:tc>
      </w:tr>
      <w:tr w:rsidR="000E1C27" w:rsidRPr="000E1C27" w14:paraId="329F640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E7999A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085C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-mediated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958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8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2CE02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</w:t>
            </w:r>
          </w:p>
        </w:tc>
      </w:tr>
      <w:tr w:rsidR="000E1C27" w:rsidRPr="000E1C27" w14:paraId="5F381EE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7CD14C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6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A294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rganic an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1C18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1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ECA9B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4</w:t>
            </w:r>
          </w:p>
        </w:tc>
      </w:tr>
      <w:tr w:rsidR="000E1C27" w:rsidRPr="000E1C27" w14:paraId="09CF0C8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0792E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1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89BD78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external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90D1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7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67450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93</w:t>
            </w:r>
          </w:p>
        </w:tc>
      </w:tr>
      <w:tr w:rsidR="000E1C27" w:rsidRPr="000E1C27" w14:paraId="65E5B55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72191A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DDAD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502E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2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256D7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15</w:t>
            </w:r>
          </w:p>
        </w:tc>
      </w:tr>
      <w:tr w:rsidR="000E1C27" w:rsidRPr="000E1C27" w14:paraId="7ED2CAA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69AF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0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87617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hromosom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B2E57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72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1A4B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47</w:t>
            </w:r>
          </w:p>
        </w:tc>
      </w:tr>
      <w:tr w:rsidR="000E1C27" w:rsidRPr="000E1C27" w14:paraId="485A118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B456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583E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philic cell adhesion via plasma membrane adhesion molecul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2B9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1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C55884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48</w:t>
            </w:r>
          </w:p>
        </w:tc>
      </w:tr>
      <w:tr w:rsidR="000E1C27" w:rsidRPr="000E1C27" w14:paraId="4D6F6AE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5FBDB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85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FED6F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organ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ADE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04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89F45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4</w:t>
            </w:r>
          </w:p>
        </w:tc>
      </w:tr>
      <w:tr w:rsidR="000E1C27" w:rsidRPr="000E1C27" w14:paraId="365E7E3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64C3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2A7770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defense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8E939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37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C039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76</w:t>
            </w:r>
          </w:p>
        </w:tc>
      </w:tr>
      <w:tr w:rsidR="000E1C27" w:rsidRPr="000E1C27" w14:paraId="0F37974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1BE7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8E1C0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saccharid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722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2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45D6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4</w:t>
            </w:r>
          </w:p>
        </w:tc>
      </w:tr>
      <w:tr w:rsidR="000E1C27" w:rsidRPr="000E1C27" w14:paraId="7645C56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B276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38A160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ogene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CDF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7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92E41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1</w:t>
            </w:r>
          </w:p>
        </w:tc>
      </w:tr>
      <w:tr w:rsidR="000E1C27" w:rsidRPr="000E1C27" w14:paraId="3D5C7E3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B332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ABCF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RK1 and ERK2 ca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359B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8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A007E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</w:t>
            </w:r>
          </w:p>
        </w:tc>
      </w:tr>
      <w:tr w:rsidR="000E1C27" w:rsidRPr="000E1C27" w14:paraId="71BBB06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63C9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3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239D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B278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3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390D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6</w:t>
            </w:r>
          </w:p>
        </w:tc>
      </w:tr>
      <w:tr w:rsidR="000E1C27" w:rsidRPr="000E1C27" w14:paraId="0D07DCC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6BEB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3F76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era-type ey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B8631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7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BF96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9</w:t>
            </w:r>
          </w:p>
        </w:tc>
      </w:tr>
      <w:tr w:rsidR="000E1C27" w:rsidRPr="000E1C27" w14:paraId="5FCD86C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AEB1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17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5DEBC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al matu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9B6E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8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1A94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3</w:t>
            </w:r>
          </w:p>
        </w:tc>
      </w:tr>
      <w:tr w:rsidR="000E1C27" w:rsidRPr="000E1C27" w14:paraId="4650893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B8456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9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4A5FD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se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BD7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8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A4C6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</w:t>
            </w:r>
          </w:p>
        </w:tc>
      </w:tr>
      <w:tr w:rsidR="000E1C27" w:rsidRPr="000E1C27" w14:paraId="7DC8479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ADF9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F458AC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eptid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9F4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F557D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3</w:t>
            </w:r>
          </w:p>
        </w:tc>
      </w:tr>
      <w:tr w:rsidR="000E1C27" w:rsidRPr="000E1C27" w14:paraId="33146CD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6F3A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11403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cycle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D292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4E18A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7</w:t>
            </w:r>
          </w:p>
        </w:tc>
      </w:tr>
      <w:tr w:rsidR="000E1C27" w:rsidRPr="000E1C27" w14:paraId="10E63EE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9FB0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3B1EB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151F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60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76A6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9</w:t>
            </w:r>
          </w:p>
        </w:tc>
      </w:tr>
      <w:tr w:rsidR="000E1C27" w:rsidRPr="000E1C27" w14:paraId="005FF57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07F2E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2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FDFF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hemotax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F0A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8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14432D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9</w:t>
            </w:r>
          </w:p>
        </w:tc>
      </w:tr>
      <w:tr w:rsidR="000E1C27" w:rsidRPr="000E1C27" w14:paraId="362FFD2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58C45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100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72712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6C3BD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5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406A0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6</w:t>
            </w:r>
          </w:p>
        </w:tc>
      </w:tr>
      <w:tr w:rsidR="000E1C27" w:rsidRPr="000E1C27" w14:paraId="35D370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0FE25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14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6AF2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motil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D83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1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80513C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3</w:t>
            </w:r>
          </w:p>
        </w:tc>
      </w:tr>
      <w:tr w:rsidR="000E1C27" w:rsidRPr="000E1C27" w14:paraId="6CD1596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8F26A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3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CBAE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arboxylic ac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968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9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33C31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</w:t>
            </w:r>
          </w:p>
        </w:tc>
      </w:tr>
      <w:tr w:rsidR="000E1C27" w:rsidRPr="000E1C27" w14:paraId="6E3BE3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65F6F6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428C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pepti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9C2C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3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51E7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5</w:t>
            </w:r>
          </w:p>
        </w:tc>
      </w:tr>
      <w:tr w:rsidR="000E1C27" w:rsidRPr="000E1C27" w14:paraId="5983B19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8E465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9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2C82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5BA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0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A3FB8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</w:t>
            </w:r>
          </w:p>
        </w:tc>
      </w:tr>
      <w:tr w:rsidR="000E1C27" w:rsidRPr="000E1C27" w14:paraId="68707CB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3FFD6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DE8A68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syste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8F0D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4C4E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9</w:t>
            </w:r>
          </w:p>
        </w:tc>
      </w:tr>
      <w:tr w:rsidR="000E1C27" w:rsidRPr="000E1C27" w14:paraId="10E7CA5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E6DE5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90967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adapt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D31A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6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AD356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8</w:t>
            </w:r>
          </w:p>
        </w:tc>
      </w:tr>
      <w:tr w:rsidR="000E1C27" w:rsidRPr="000E1C27" w14:paraId="3C4EA3A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74AAF3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31C17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r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84AF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1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C205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9</w:t>
            </w:r>
          </w:p>
        </w:tc>
      </w:tr>
      <w:tr w:rsidR="000E1C27" w:rsidRPr="000E1C27" w14:paraId="2D6C7CC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E9695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7A9A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equestering of calcium 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CAC8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C45E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2</w:t>
            </w:r>
          </w:p>
        </w:tc>
      </w:tr>
      <w:tr w:rsidR="000E1C27" w:rsidRPr="000E1C27" w14:paraId="77707C9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FBAD3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99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3014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mitotic cell cycle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ED5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66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72A6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3</w:t>
            </w:r>
          </w:p>
        </w:tc>
      </w:tr>
      <w:tr w:rsidR="000E1C27" w:rsidRPr="000E1C27" w14:paraId="20F6CFD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683C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D80D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827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8D33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9</w:t>
            </w:r>
          </w:p>
        </w:tc>
      </w:tr>
      <w:tr w:rsidR="000E1C27" w:rsidRPr="000E1C27" w14:paraId="731AEE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9153E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D4C01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049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20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758FD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2</w:t>
            </w:r>
          </w:p>
        </w:tc>
      </w:tr>
      <w:tr w:rsidR="000E1C27" w:rsidRPr="000E1C27" w14:paraId="2004719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B4589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8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C35B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junction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A79B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11E17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89</w:t>
            </w:r>
          </w:p>
        </w:tc>
      </w:tr>
      <w:tr w:rsidR="000E1C27" w:rsidRPr="000E1C27" w14:paraId="0C3C592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85BC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02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AB476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DNA damag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FCB9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3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B92DD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92</w:t>
            </w:r>
          </w:p>
        </w:tc>
      </w:tr>
      <w:tr w:rsidR="000E1C27" w:rsidRPr="000E1C27" w14:paraId="33C593F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34D1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F45068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7B6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7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B473A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87</w:t>
            </w:r>
          </w:p>
        </w:tc>
      </w:tr>
      <w:tr w:rsidR="000E1C27" w:rsidRPr="000E1C27" w14:paraId="7E7829A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C9B9A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E4167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steroid hormon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F4C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A5BCA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3</w:t>
            </w:r>
          </w:p>
        </w:tc>
      </w:tr>
      <w:tr w:rsidR="000E1C27" w:rsidRPr="000E1C27" w14:paraId="20ECB6F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E2858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4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290C6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lic aci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CE3B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1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C183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84</w:t>
            </w:r>
          </w:p>
        </w:tc>
      </w:tr>
      <w:tr w:rsidR="000E1C27" w:rsidRPr="000E1C27" w14:paraId="6DBAFFD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434CB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3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6F9AD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-templated transcription, elon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93B3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90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4A98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19</w:t>
            </w:r>
          </w:p>
        </w:tc>
      </w:tr>
      <w:tr w:rsidR="000E1C27" w:rsidRPr="000E1C27" w14:paraId="3E86A68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F6548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1626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 cell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C433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7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068E1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7</w:t>
            </w:r>
          </w:p>
        </w:tc>
      </w:tr>
      <w:tr w:rsidR="000E1C27" w:rsidRPr="000E1C27" w14:paraId="77FBD42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AE97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E3C9A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ease of sequestered calcium ion into cytos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BC89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1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00424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8</w:t>
            </w:r>
          </w:p>
        </w:tc>
      </w:tr>
      <w:tr w:rsidR="000E1C27" w:rsidRPr="000E1C27" w14:paraId="6503726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0753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B2CAB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3-kinase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9BFD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8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D12EF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1</w:t>
            </w:r>
          </w:p>
        </w:tc>
      </w:tr>
      <w:tr w:rsidR="000E1C27" w:rsidRPr="000E1C27" w14:paraId="1851039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47B3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9AAF6F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hosphatidylinositol 3-kinase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063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6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8AD66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2</w:t>
            </w:r>
          </w:p>
        </w:tc>
      </w:tr>
      <w:tr w:rsidR="000E1C27" w:rsidRPr="000E1C27" w14:paraId="3A310D2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048D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7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4A7F9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1484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8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394C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1</w:t>
            </w:r>
          </w:p>
        </w:tc>
      </w:tr>
      <w:tr w:rsidR="000E1C27" w:rsidRPr="000E1C27" w14:paraId="3F100DE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D2493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2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4F97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C7E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37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17973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16</w:t>
            </w:r>
          </w:p>
        </w:tc>
      </w:tr>
      <w:tr w:rsidR="000E1C27" w:rsidRPr="000E1C27" w14:paraId="12C28A3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F29F0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7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CC95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ntibioti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AEE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8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B2E9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35</w:t>
            </w:r>
          </w:p>
        </w:tc>
      </w:tr>
      <w:tr w:rsidR="000E1C27" w:rsidRPr="000E1C27" w14:paraId="4E010F3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3E46E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324E8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nuclear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FC5A2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76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1A74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43</w:t>
            </w:r>
          </w:p>
        </w:tc>
      </w:tr>
      <w:tr w:rsidR="000E1C27" w:rsidRPr="000E1C27" w14:paraId="5AD10E3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B144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B0647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ip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0C13A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4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5B04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54</w:t>
            </w:r>
          </w:p>
        </w:tc>
      </w:tr>
      <w:tr w:rsidR="000E1C27" w:rsidRPr="000E1C27" w14:paraId="6E8D622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1C1C9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82A6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5D2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4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A1A6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1</w:t>
            </w:r>
          </w:p>
        </w:tc>
      </w:tr>
      <w:tr w:rsidR="000E1C27" w:rsidRPr="000E1C27" w14:paraId="7FBD439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FA873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5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234E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racellular signal trans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75F6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7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94FD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3</w:t>
            </w:r>
          </w:p>
        </w:tc>
      </w:tr>
      <w:tr w:rsidR="000E1C27" w:rsidRPr="000E1C27" w14:paraId="6843B21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D831C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4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FAAB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steroid horm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9D07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1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43960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81</w:t>
            </w:r>
          </w:p>
        </w:tc>
      </w:tr>
      <w:tr w:rsidR="000E1C27" w:rsidRPr="000E1C27" w14:paraId="1A12D26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136AA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2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F05EA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dle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B93B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2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0EC1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62</w:t>
            </w:r>
          </w:p>
        </w:tc>
      </w:tr>
      <w:tr w:rsidR="000E1C27" w:rsidRPr="000E1C27" w14:paraId="487B00F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1E3F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6DCDA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ymphocyte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6364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3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0C78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66</w:t>
            </w:r>
          </w:p>
        </w:tc>
      </w:tr>
      <w:tr w:rsidR="000E1C27" w:rsidRPr="000E1C27" w14:paraId="3959EAD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DFC6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2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E19C8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flammatory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F69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5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ACCDA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</w:t>
            </w:r>
          </w:p>
        </w:tc>
      </w:tr>
      <w:tr w:rsidR="000E1C27" w:rsidRPr="000E1C27" w14:paraId="7218458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9300E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96DD7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questering of calcium 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9CFA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7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601B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</w:t>
            </w:r>
          </w:p>
        </w:tc>
      </w:tr>
      <w:tr w:rsidR="000E1C27" w:rsidRPr="000E1C27" w14:paraId="0D9DA0D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30C1C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42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87F3A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AEBC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56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547F1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45</w:t>
            </w:r>
          </w:p>
        </w:tc>
      </w:tr>
      <w:tr w:rsidR="000E1C27" w:rsidRPr="000E1C27" w14:paraId="3437ADA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2FB3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FEFD2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receptor-mediated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262A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9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CFCEA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72</w:t>
            </w:r>
          </w:p>
        </w:tc>
      </w:tr>
      <w:tr w:rsidR="000E1C27" w:rsidRPr="000E1C27" w14:paraId="54D163C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70E3A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7DCE3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stering of calcium 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18CE1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0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A7A77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4</w:t>
            </w:r>
          </w:p>
        </w:tc>
      </w:tr>
      <w:tr w:rsidR="000E1C27" w:rsidRPr="000E1C27" w14:paraId="7561BBC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FED2B9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4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8AF4F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ont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81FD0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83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D527B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45</w:t>
            </w:r>
          </w:p>
        </w:tc>
      </w:tr>
      <w:tr w:rsidR="000E1C27" w:rsidRPr="000E1C27" w14:paraId="1683067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6E67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98178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t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B358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6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AD0C78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88</w:t>
            </w:r>
          </w:p>
        </w:tc>
      </w:tr>
      <w:tr w:rsidR="000E1C27" w:rsidRPr="000E1C27" w14:paraId="5873E5D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9CED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87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3F37C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mary glan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AE91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53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DDDCF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</w:t>
            </w:r>
          </w:p>
        </w:tc>
      </w:tr>
      <w:tr w:rsidR="000E1C27" w:rsidRPr="000E1C27" w14:paraId="08B5C6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458D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440EFB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cell-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7DC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2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1F52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3</w:t>
            </w:r>
          </w:p>
        </w:tc>
      </w:tr>
      <w:tr w:rsidR="000E1C27" w:rsidRPr="000E1C27" w14:paraId="6E6B2B7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7D71C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8341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3130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9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7CE5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3</w:t>
            </w:r>
          </w:p>
        </w:tc>
      </w:tr>
      <w:tr w:rsidR="000E1C27" w:rsidRPr="000E1C27" w14:paraId="53EF3E2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6F399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1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021D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tyrosine phosphor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38F6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2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591E6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7</w:t>
            </w:r>
          </w:p>
        </w:tc>
      </w:tr>
      <w:tr w:rsidR="000E1C27" w:rsidRPr="000E1C27" w14:paraId="4776DB6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2FA8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6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6F2D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intenance of location in ce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2DF54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4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27806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69</w:t>
            </w:r>
          </w:p>
        </w:tc>
      </w:tr>
      <w:tr w:rsidR="000E1C27" w:rsidRPr="000E1C27" w14:paraId="5FAE153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CC81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7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8EC9A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cycle G2/M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A0F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14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19D6EB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7</w:t>
            </w:r>
          </w:p>
        </w:tc>
      </w:tr>
      <w:tr w:rsidR="000E1C27" w:rsidRPr="000E1C27" w14:paraId="3733A31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47191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D6EC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ononuclear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474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0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2B10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03</w:t>
            </w:r>
          </w:p>
        </w:tc>
      </w:tr>
      <w:tr w:rsidR="000E1C27" w:rsidRPr="000E1C27" w14:paraId="474E674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3038B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07F28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ci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F94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44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28CD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</w:t>
            </w:r>
          </w:p>
        </w:tc>
      </w:tr>
      <w:tr w:rsidR="000E1C27" w:rsidRPr="000E1C27" w14:paraId="57868BC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DBD6B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1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C8395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undle assem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C8D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E8F1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1</w:t>
            </w:r>
          </w:p>
        </w:tc>
      </w:tr>
      <w:tr w:rsidR="000E1C27" w:rsidRPr="000E1C27" w14:paraId="3FA6B1D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AD32E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9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877B9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cycle 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C89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979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4838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8</w:t>
            </w:r>
          </w:p>
        </w:tc>
      </w:tr>
      <w:tr w:rsidR="000E1C27" w:rsidRPr="000E1C27" w14:paraId="71B750D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0109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9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E2CE8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gamete gen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8DF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00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38FFB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</w:t>
            </w:r>
          </w:p>
        </w:tc>
      </w:tr>
      <w:tr w:rsidR="000E1C27" w:rsidRPr="000E1C27" w14:paraId="36D35E9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A64D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9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700ED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B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6D2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4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A1370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8</w:t>
            </w:r>
          </w:p>
        </w:tc>
      </w:tr>
      <w:tr w:rsidR="000E1C27" w:rsidRPr="000E1C27" w14:paraId="660451F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E1C6B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2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9122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tyrosine mo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33D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9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8ECA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09</w:t>
            </w:r>
          </w:p>
        </w:tc>
      </w:tr>
      <w:tr w:rsidR="000E1C27" w:rsidRPr="000E1C27" w14:paraId="0076B52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C8FE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5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DEB7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undl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AE0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2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BA63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12</w:t>
            </w:r>
          </w:p>
        </w:tc>
      </w:tr>
      <w:tr w:rsidR="000E1C27" w:rsidRPr="000E1C27" w14:paraId="1A2FDC8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1155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4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15FDE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-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B71F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5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0F2C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17</w:t>
            </w:r>
          </w:p>
        </w:tc>
      </w:tr>
      <w:tr w:rsidR="000E1C27" w:rsidRPr="000E1C27" w14:paraId="4C56C8F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2CF2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3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66AE7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ult behav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EE57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7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F6CE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67</w:t>
            </w:r>
          </w:p>
        </w:tc>
      </w:tr>
      <w:tr w:rsidR="000E1C27" w:rsidRPr="000E1C27" w14:paraId="4201755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6821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D2F0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tion metal 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AC4C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38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0CB82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84</w:t>
            </w:r>
          </w:p>
        </w:tc>
      </w:tr>
      <w:tr w:rsidR="000E1C27" w:rsidRPr="000E1C27" w14:paraId="5B3E0EA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FEE4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8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981389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6605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2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F4967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89</w:t>
            </w:r>
          </w:p>
        </w:tc>
      </w:tr>
      <w:tr w:rsidR="000E1C27" w:rsidRPr="000E1C27" w14:paraId="6AE7587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C5F7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C66E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skeletal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B536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72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0BD4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57</w:t>
            </w:r>
          </w:p>
        </w:tc>
      </w:tr>
      <w:tr w:rsidR="000E1C27" w:rsidRPr="000E1C27" w14:paraId="69FF6D5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3A46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A77C6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ol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5BFD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1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61F4DF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32</w:t>
            </w:r>
          </w:p>
        </w:tc>
      </w:tr>
      <w:tr w:rsidR="000E1C27" w:rsidRPr="000E1C27" w14:paraId="10CDA9E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11EC8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5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AB0B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tub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5D4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86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12E4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48</w:t>
            </w:r>
          </w:p>
        </w:tc>
      </w:tr>
      <w:tr w:rsidR="000E1C27" w:rsidRPr="000E1C27" w14:paraId="18156B1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FCD3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3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41E6A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u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AF77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46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A34D67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24</w:t>
            </w:r>
          </w:p>
        </w:tc>
      </w:tr>
      <w:tr w:rsidR="000E1C27" w:rsidRPr="000E1C27" w14:paraId="16C4238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B9A6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40B3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D7C5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8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078D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88</w:t>
            </w:r>
          </w:p>
        </w:tc>
      </w:tr>
      <w:tr w:rsidR="000E1C27" w:rsidRPr="000E1C27" w14:paraId="37BD93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92DA9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2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D98F3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793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5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C3B9D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04</w:t>
            </w:r>
          </w:p>
        </w:tc>
      </w:tr>
      <w:tr w:rsidR="000E1C27" w:rsidRPr="000E1C27" w14:paraId="3A4DCAD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DCBE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2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944EB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 repa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C1E7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88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48A0C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57</w:t>
            </w:r>
          </w:p>
        </w:tc>
      </w:tr>
      <w:tr w:rsidR="000E1C27" w:rsidRPr="000E1C27" w14:paraId="633F1F5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6A6E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17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1BDFE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se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AA9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3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F42B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19</w:t>
            </w:r>
          </w:p>
        </w:tc>
      </w:tr>
      <w:tr w:rsidR="000E1C27" w:rsidRPr="000E1C27" w14:paraId="23F1AEC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A24E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191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A8B0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al tub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75C7F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81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8658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5</w:t>
            </w:r>
          </w:p>
        </w:tc>
      </w:tr>
      <w:tr w:rsidR="000E1C27" w:rsidRPr="000E1C27" w14:paraId="1D7C534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CA1E5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0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FAF5F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A5F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5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E5946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2</w:t>
            </w:r>
          </w:p>
        </w:tc>
      </w:tr>
      <w:tr w:rsidR="000E1C27" w:rsidRPr="000E1C27" w14:paraId="4CEAD90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5935BF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3B69F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in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D302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2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0C1E1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8</w:t>
            </w:r>
          </w:p>
        </w:tc>
      </w:tr>
      <w:tr w:rsidR="000E1C27" w:rsidRPr="000E1C27" w14:paraId="109722B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94D3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8BA63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5754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14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D21466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87</w:t>
            </w:r>
          </w:p>
        </w:tc>
      </w:tr>
      <w:tr w:rsidR="000E1C27" w:rsidRPr="000E1C27" w14:paraId="4526DCF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1B37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2150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9A2A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6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51E0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58</w:t>
            </w:r>
          </w:p>
        </w:tc>
      </w:tr>
      <w:tr w:rsidR="000E1C27" w:rsidRPr="000E1C27" w14:paraId="29C5817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F6EB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5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A937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atory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C4EF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6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18216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32</w:t>
            </w:r>
          </w:p>
        </w:tc>
      </w:tr>
      <w:tr w:rsidR="000E1C27" w:rsidRPr="000E1C27" w14:paraId="7F6527C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05B7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543BD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heathment of neur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7766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4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CD701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5</w:t>
            </w:r>
          </w:p>
        </w:tc>
      </w:tr>
      <w:tr w:rsidR="000E1C27" w:rsidRPr="000E1C27" w14:paraId="7F6C0FF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B46F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3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167ED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ensheath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C4A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4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F9AC45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5</w:t>
            </w:r>
          </w:p>
        </w:tc>
      </w:tr>
      <w:tr w:rsidR="000E1C27" w:rsidRPr="000E1C27" w14:paraId="539C770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FAE009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58F2E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mall molecul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6C3AC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4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16AA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5</w:t>
            </w:r>
          </w:p>
        </w:tc>
      </w:tr>
      <w:tr w:rsidR="000E1C27" w:rsidRPr="000E1C27" w14:paraId="289DED0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48ECBF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53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3391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component siz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991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34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FE4B5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54</w:t>
            </w:r>
          </w:p>
        </w:tc>
      </w:tr>
      <w:tr w:rsidR="000E1C27" w:rsidRPr="000E1C27" w14:paraId="6FBF43A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9BE3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2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6F3A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onizing rad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D1C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10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B9C21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74</w:t>
            </w:r>
          </w:p>
        </w:tc>
      </w:tr>
      <w:tr w:rsidR="000E1C27" w:rsidRPr="000E1C27" w14:paraId="7BD9654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9286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4E18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mmune syste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CEB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7F472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86</w:t>
            </w:r>
          </w:p>
        </w:tc>
      </w:tr>
      <w:tr w:rsidR="000E1C27" w:rsidRPr="000E1C27" w14:paraId="13899EB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0E506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2F0E2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ymphocyte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FCC3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9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8AE54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22</w:t>
            </w:r>
          </w:p>
        </w:tc>
      </w:tr>
      <w:tr w:rsidR="000E1C27" w:rsidRPr="000E1C27" w14:paraId="4F78258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9AC3D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582E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tilag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A44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2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00308D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36</w:t>
            </w:r>
          </w:p>
        </w:tc>
      </w:tr>
      <w:tr w:rsidR="000E1C27" w:rsidRPr="000E1C27" w14:paraId="4F99B5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43C58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FE2C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7B7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90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2A30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37</w:t>
            </w:r>
          </w:p>
        </w:tc>
      </w:tr>
      <w:tr w:rsidR="000E1C27" w:rsidRPr="000E1C27" w14:paraId="73720BF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DDCE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3B8F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all GTPase mediated signal trans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F2A01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19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F3EA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05</w:t>
            </w:r>
          </w:p>
        </w:tc>
      </w:tr>
      <w:tr w:rsidR="000E1C27" w:rsidRPr="000E1C27" w14:paraId="1361D75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41959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91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1579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protein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6CF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8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D4CA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46</w:t>
            </w:r>
          </w:p>
        </w:tc>
      </w:tr>
      <w:tr w:rsidR="000E1C27" w:rsidRPr="000E1C27" w14:paraId="0CFDFEA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B8F2FF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49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3037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ytoskeleton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1E81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7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C259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62</w:t>
            </w:r>
          </w:p>
        </w:tc>
      </w:tr>
      <w:tr w:rsidR="000E1C27" w:rsidRPr="000E1C27" w14:paraId="16F4187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71FFD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54A7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9B8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4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28529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4</w:t>
            </w:r>
          </w:p>
        </w:tc>
      </w:tr>
      <w:tr w:rsidR="000E1C27" w:rsidRPr="000E1C27" w14:paraId="673A07A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5B18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C976B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se structure o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DD469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9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E9FA7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76</w:t>
            </w:r>
          </w:p>
        </w:tc>
      </w:tr>
      <w:tr w:rsidR="000E1C27" w:rsidRPr="000E1C27" w14:paraId="110C1D9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45B2C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1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E8F7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membra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58B25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BF5A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81</w:t>
            </w:r>
          </w:p>
        </w:tc>
      </w:tr>
      <w:tr w:rsidR="000E1C27" w:rsidRPr="000E1C27" w14:paraId="4FC2DFB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D88B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4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73CA9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09D2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86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0AFE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31</w:t>
            </w:r>
          </w:p>
        </w:tc>
      </w:tr>
      <w:tr w:rsidR="000E1C27" w:rsidRPr="000E1C27" w14:paraId="60B8FDC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0E73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845CF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nutrient leve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F68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27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86996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56</w:t>
            </w:r>
          </w:p>
        </w:tc>
      </w:tr>
      <w:tr w:rsidR="000E1C27" w:rsidRPr="000E1C27" w14:paraId="6664DFF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3EBCB6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78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E7E72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 tran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C3C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76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D953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92</w:t>
            </w:r>
          </w:p>
        </w:tc>
      </w:tr>
      <w:tr w:rsidR="000E1C27" w:rsidRPr="000E1C27" w14:paraId="316C14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F1D7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4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DAFFF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ethan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9AD1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72066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67</w:t>
            </w:r>
          </w:p>
        </w:tc>
      </w:tr>
      <w:tr w:rsidR="000E1C27" w:rsidRPr="000E1C27" w14:paraId="7CFD340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69BA7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22DA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 recombin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F01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01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651C5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89</w:t>
            </w:r>
          </w:p>
        </w:tc>
      </w:tr>
      <w:tr w:rsidR="000E1C27" w:rsidRPr="000E1C27" w14:paraId="6953AB7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C11B0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1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3791F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polymerization or de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E7C5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6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920EE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3</w:t>
            </w:r>
          </w:p>
        </w:tc>
      </w:tr>
      <w:tr w:rsidR="000E1C27" w:rsidRPr="000E1C27" w14:paraId="75E233D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E590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9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D345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ervous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625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6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AAEA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18</w:t>
            </w:r>
          </w:p>
        </w:tc>
      </w:tr>
      <w:tr w:rsidR="000E1C27" w:rsidRPr="000E1C27" w14:paraId="2F19427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EC8D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3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EF48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endag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416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9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FC8380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51</w:t>
            </w:r>
          </w:p>
        </w:tc>
      </w:tr>
      <w:tr w:rsidR="000E1C27" w:rsidRPr="000E1C27" w14:paraId="26624C1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17FA1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17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E13D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b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DB9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9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4D1241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51</w:t>
            </w:r>
          </w:p>
        </w:tc>
      </w:tr>
      <w:tr w:rsidR="000E1C27" w:rsidRPr="000E1C27" w14:paraId="6E01B05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40ED2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AE236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hemotax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92363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5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377E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98</w:t>
            </w:r>
          </w:p>
        </w:tc>
      </w:tr>
      <w:tr w:rsidR="000E1C27" w:rsidRPr="000E1C27" w14:paraId="518757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D7E3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40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24878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-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7C1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01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17579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6</w:t>
            </w:r>
          </w:p>
        </w:tc>
      </w:tr>
      <w:tr w:rsidR="000E1C27" w:rsidRPr="000E1C27" w14:paraId="5D6EC0C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4406E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CA42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monovalent inorganic cat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926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5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F5A95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75</w:t>
            </w:r>
          </w:p>
        </w:tc>
      </w:tr>
      <w:tr w:rsidR="000E1C27" w:rsidRPr="000E1C27" w14:paraId="28F2E42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E67F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B1E4C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pregnan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2DB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5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CD4C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9</w:t>
            </w:r>
          </w:p>
        </w:tc>
      </w:tr>
      <w:tr w:rsidR="000E1C27" w:rsidRPr="000E1C27" w14:paraId="1689042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2883A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24EF6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8665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1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C5AE82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59</w:t>
            </w:r>
          </w:p>
        </w:tc>
      </w:tr>
      <w:tr w:rsidR="000E1C27" w:rsidRPr="000E1C27" w14:paraId="6F0E293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6FFEF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0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9429A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s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FF9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0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D0CB2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7</w:t>
            </w:r>
          </w:p>
        </w:tc>
      </w:tr>
      <w:tr w:rsidR="000E1C27" w:rsidRPr="000E1C27" w14:paraId="2B65AB7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5067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84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977E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ive therm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0DE6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3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F06BD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9</w:t>
            </w:r>
          </w:p>
        </w:tc>
      </w:tr>
      <w:tr w:rsidR="000E1C27" w:rsidRPr="000E1C27" w14:paraId="506A4A8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709D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955F4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membrane import into cytos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7948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6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5942F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17</w:t>
            </w:r>
          </w:p>
        </w:tc>
      </w:tr>
      <w:tr w:rsidR="000E1C27" w:rsidRPr="000E1C27" w14:paraId="1E08E14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BB01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3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92622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DE3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6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1ABE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53</w:t>
            </w:r>
          </w:p>
        </w:tc>
      </w:tr>
      <w:tr w:rsidR="000E1C27" w:rsidRPr="000E1C27" w14:paraId="7048F62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B612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FCA91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027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33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73110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67</w:t>
            </w:r>
          </w:p>
        </w:tc>
      </w:tr>
      <w:tr w:rsidR="000E1C27" w:rsidRPr="000E1C27" w14:paraId="68BF614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A1862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482006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56EE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4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F63E4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39</w:t>
            </w:r>
          </w:p>
        </w:tc>
      </w:tr>
      <w:tr w:rsidR="000E1C27" w:rsidRPr="000E1C27" w14:paraId="1A45EFB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0327C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19A80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obiliary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EF6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66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04E63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88</w:t>
            </w:r>
          </w:p>
        </w:tc>
      </w:tr>
      <w:tr w:rsidR="000E1C27" w:rsidRPr="000E1C27" w14:paraId="3961220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0A74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41EB35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rvous syste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289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3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EE709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25</w:t>
            </w:r>
          </w:p>
        </w:tc>
      </w:tr>
      <w:tr w:rsidR="000E1C27" w:rsidRPr="000E1C27" w14:paraId="68B11A3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64091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EBE86C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hormon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694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0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CB5CB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65</w:t>
            </w:r>
          </w:p>
        </w:tc>
      </w:tr>
      <w:tr w:rsidR="000E1C27" w:rsidRPr="000E1C27" w14:paraId="53ADC22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48B2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E4CF9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o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D50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1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03BE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53</w:t>
            </w:r>
          </w:p>
        </w:tc>
      </w:tr>
      <w:tr w:rsidR="000E1C27" w:rsidRPr="000E1C27" w14:paraId="68493FB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FE28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6400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limb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7323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28EE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44</w:t>
            </w:r>
          </w:p>
        </w:tc>
      </w:tr>
      <w:tr w:rsidR="000E1C27" w:rsidRPr="000E1C27" w14:paraId="6BC2D77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1EB6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3A4D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appendag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F56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7677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44</w:t>
            </w:r>
          </w:p>
        </w:tc>
      </w:tr>
      <w:tr w:rsidR="000E1C27" w:rsidRPr="000E1C27" w14:paraId="21365DE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D1AA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77A39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atin organization involved in negative regulation of tran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C23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81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8C661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55</w:t>
            </w:r>
          </w:p>
        </w:tc>
      </w:tr>
      <w:tr w:rsidR="000E1C27" w:rsidRPr="000E1C27" w14:paraId="027F070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BD01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F2F12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ket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1AED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2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10F47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69</w:t>
            </w:r>
          </w:p>
        </w:tc>
      </w:tr>
      <w:tr w:rsidR="000E1C27" w:rsidRPr="000E1C27" w14:paraId="7093804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3D19F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91A5E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tern recognition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A4F0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3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1D702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12</w:t>
            </w:r>
          </w:p>
        </w:tc>
      </w:tr>
      <w:tr w:rsidR="000E1C27" w:rsidRPr="000E1C27" w14:paraId="35637B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AE50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6597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DA5E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0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51A63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61</w:t>
            </w:r>
          </w:p>
        </w:tc>
      </w:tr>
      <w:tr w:rsidR="000E1C27" w:rsidRPr="000E1C27" w14:paraId="229C00F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943B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7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AF48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arboxylic aci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6BCF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0B8FE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</w:t>
            </w:r>
          </w:p>
        </w:tc>
      </w:tr>
      <w:tr w:rsidR="000E1C27" w:rsidRPr="000E1C27" w14:paraId="44643AB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5DD9CC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5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D38B9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ndopeptidase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E831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2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17A0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17</w:t>
            </w:r>
          </w:p>
        </w:tc>
      </w:tr>
      <w:tr w:rsidR="000E1C27" w:rsidRPr="000E1C27" w14:paraId="621A4D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2D3B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69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4105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C1DE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4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63D6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61</w:t>
            </w:r>
          </w:p>
        </w:tc>
      </w:tr>
      <w:tr w:rsidR="000E1C27" w:rsidRPr="000E1C27" w14:paraId="5EE5630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2503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3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008C0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sha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84A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68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106AF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4</w:t>
            </w:r>
          </w:p>
        </w:tc>
      </w:tr>
      <w:tr w:rsidR="000E1C27" w:rsidRPr="000E1C27" w14:paraId="5386B82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1595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4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422CB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na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417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8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3B71B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68</w:t>
            </w:r>
          </w:p>
        </w:tc>
      </w:tr>
      <w:tr w:rsidR="000E1C27" w:rsidRPr="000E1C27" w14:paraId="619581E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5454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836431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89D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5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7391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84</w:t>
            </w:r>
          </w:p>
        </w:tc>
      </w:tr>
      <w:tr w:rsidR="000E1C27" w:rsidRPr="000E1C27" w14:paraId="242CCC0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A46B6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BA3AD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peptide hormon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7143A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4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3DDB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11</w:t>
            </w:r>
          </w:p>
        </w:tc>
      </w:tr>
      <w:tr w:rsidR="000E1C27" w:rsidRPr="000E1C27" w14:paraId="54F0FF0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9C157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EFCA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al tube form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30B0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61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3B030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22</w:t>
            </w:r>
          </w:p>
        </w:tc>
      </w:tr>
      <w:tr w:rsidR="000E1C27" w:rsidRPr="000E1C27" w14:paraId="6DF64BF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75CD8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5A56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127D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21C7A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24</w:t>
            </w:r>
          </w:p>
        </w:tc>
      </w:tr>
      <w:tr w:rsidR="000E1C27" w:rsidRPr="000E1C27" w14:paraId="1B8EEA2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CDB9F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B652F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-based move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8D1C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9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25147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04</w:t>
            </w:r>
          </w:p>
        </w:tc>
      </w:tr>
      <w:tr w:rsidR="000E1C27" w:rsidRPr="000E1C27" w14:paraId="7BE9FAA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B9BA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38770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membran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3AC2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8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A50E1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53</w:t>
            </w:r>
          </w:p>
        </w:tc>
      </w:tr>
      <w:tr w:rsidR="000E1C27" w:rsidRPr="000E1C27" w14:paraId="5131C3D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427C8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51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AF9A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of primary sexual characteristic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FB80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28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0454B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91</w:t>
            </w:r>
          </w:p>
        </w:tc>
      </w:tr>
      <w:tr w:rsidR="000E1C27" w:rsidRPr="000E1C27" w14:paraId="58F0C9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3322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4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DBEFA4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atin organization involved in regulation of tran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93C9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67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9533C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96</w:t>
            </w:r>
          </w:p>
        </w:tc>
      </w:tr>
      <w:tr w:rsidR="000E1C27" w:rsidRPr="000E1C27" w14:paraId="4DBA498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6CAD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4C8D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oligomerizatio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D3420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9859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</w:t>
            </w:r>
          </w:p>
        </w:tc>
      </w:tr>
      <w:tr w:rsidR="000E1C27" w:rsidRPr="000E1C27" w14:paraId="0E37DEC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A4305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BDF41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D0CD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5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78A3F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34</w:t>
            </w:r>
          </w:p>
        </w:tc>
      </w:tr>
      <w:tr w:rsidR="000E1C27" w:rsidRPr="000E1C27" w14:paraId="62192B4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06B39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9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95A42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upramolecular fiber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719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8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82A19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55</w:t>
            </w:r>
          </w:p>
        </w:tc>
      </w:tr>
      <w:tr w:rsidR="000E1C27" w:rsidRPr="000E1C27" w14:paraId="7825E12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9D7B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87DB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inflammatory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6D5F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99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7AA5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32</w:t>
            </w:r>
          </w:p>
        </w:tc>
      </w:tr>
      <w:tr w:rsidR="000E1C27" w:rsidRPr="000E1C27" w14:paraId="4BC9C8A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3C95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3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30D5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ophosphate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86B44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DBFA2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07</w:t>
            </w:r>
          </w:p>
        </w:tc>
      </w:tr>
      <w:tr w:rsidR="000E1C27" w:rsidRPr="000E1C27" w14:paraId="3698BEA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2301A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5029DB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extracellular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6829C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9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16892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32</w:t>
            </w:r>
          </w:p>
        </w:tc>
      </w:tr>
      <w:tr w:rsidR="000E1C27" w:rsidRPr="000E1C27" w14:paraId="29C64BC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D65DD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5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DAC6C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nucle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90A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2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DFDA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62</w:t>
            </w:r>
          </w:p>
        </w:tc>
      </w:tr>
      <w:tr w:rsidR="000E1C27" w:rsidRPr="000E1C27" w14:paraId="18EF2F0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561E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2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CA113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peno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320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4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FC1C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04</w:t>
            </w:r>
          </w:p>
        </w:tc>
      </w:tr>
      <w:tr w:rsidR="000E1C27" w:rsidRPr="000E1C27" w14:paraId="589FAB1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EB10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F647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transition metal ion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1F9BF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9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AFD5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21</w:t>
            </w:r>
          </w:p>
        </w:tc>
      </w:tr>
      <w:tr w:rsidR="000E1C27" w:rsidRPr="000E1C27" w14:paraId="0A4A660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73207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1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BB0DF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terpeno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8697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9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65B7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48</w:t>
            </w:r>
          </w:p>
        </w:tc>
      </w:tr>
      <w:tr w:rsidR="000E1C27" w:rsidRPr="000E1C27" w14:paraId="1B0C849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3A14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3933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 molecule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7E731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11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121D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06</w:t>
            </w:r>
          </w:p>
        </w:tc>
      </w:tr>
      <w:tr w:rsidR="000E1C27" w:rsidRPr="000E1C27" w14:paraId="0D975DE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47DB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1C4D8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ogene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5B7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1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7F4C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26</w:t>
            </w:r>
          </w:p>
        </w:tc>
      </w:tr>
      <w:tr w:rsidR="000E1C27" w:rsidRPr="000E1C27" w14:paraId="24D2605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FA6CD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061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2D581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-induced therm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99D6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7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D65D9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94</w:t>
            </w:r>
          </w:p>
        </w:tc>
      </w:tr>
      <w:tr w:rsidR="000E1C27" w:rsidRPr="000E1C27" w14:paraId="4896E91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C70A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201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DE440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old-induced therm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3A4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7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41DDC3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94</w:t>
            </w:r>
          </w:p>
        </w:tc>
      </w:tr>
      <w:tr w:rsidR="000E1C27" w:rsidRPr="000E1C27" w14:paraId="0C1F742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79553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C750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e form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C0B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863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C25404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89</w:t>
            </w:r>
          </w:p>
        </w:tc>
      </w:tr>
      <w:tr w:rsidR="000E1C27" w:rsidRPr="000E1C27" w14:paraId="7C3F18C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B6E06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9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BCB445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endoplasmic reticul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928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75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A7100F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29</w:t>
            </w:r>
          </w:p>
        </w:tc>
      </w:tr>
      <w:tr w:rsidR="000E1C27" w:rsidRPr="000E1C27" w14:paraId="2514C54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A5D5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FE14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cell-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571FA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3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658E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74</w:t>
            </w:r>
          </w:p>
        </w:tc>
      </w:tr>
      <w:tr w:rsidR="000E1C27" w:rsidRPr="000E1C27" w14:paraId="63E26C9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E045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ED809A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F671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6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96E348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03</w:t>
            </w:r>
          </w:p>
        </w:tc>
      </w:tr>
      <w:tr w:rsidR="000E1C27" w:rsidRPr="000E1C27" w14:paraId="3637A50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6C0B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1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05B39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86F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00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1654C9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83</w:t>
            </w:r>
          </w:p>
        </w:tc>
      </w:tr>
      <w:tr w:rsidR="000E1C27" w:rsidRPr="000E1C27" w14:paraId="58F536B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C2E08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22C4C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 utero embryonic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7F797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6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6439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9</w:t>
            </w:r>
          </w:p>
        </w:tc>
      </w:tr>
      <w:tr w:rsidR="000E1C27" w:rsidRPr="000E1C27" w14:paraId="4399219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24135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AA743A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cyt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DB7F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3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A66C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2</w:t>
            </w:r>
          </w:p>
        </w:tc>
      </w:tr>
      <w:tr w:rsidR="000E1C27" w:rsidRPr="000E1C27" w14:paraId="61ED318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AAF2A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1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2BC5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tube form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5B8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9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E8BE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03</w:t>
            </w:r>
          </w:p>
        </w:tc>
      </w:tr>
      <w:tr w:rsidR="000E1C27" w:rsidRPr="000E1C27" w14:paraId="74843A3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925E4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2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37161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arbohydrat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5763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6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9D45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14</w:t>
            </w:r>
          </w:p>
        </w:tc>
      </w:tr>
      <w:tr w:rsidR="000E1C27" w:rsidRPr="000E1C27" w14:paraId="285A02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B9B0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A701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to mesenchymal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E08E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1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BBBD4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33</w:t>
            </w:r>
          </w:p>
        </w:tc>
      </w:tr>
      <w:tr w:rsidR="000E1C27" w:rsidRPr="000E1C27" w14:paraId="6E6331F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0F4B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D905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hemotax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12E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3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2826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05</w:t>
            </w:r>
          </w:p>
        </w:tc>
      </w:tr>
      <w:tr w:rsidR="000E1C27" w:rsidRPr="000E1C27" w14:paraId="3E6C4E9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E7FF27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85D29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polysaccharid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DB5F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1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6A91E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44</w:t>
            </w:r>
          </w:p>
        </w:tc>
      </w:tr>
      <w:tr w:rsidR="000E1C27" w:rsidRPr="000E1C27" w14:paraId="1F3A4A6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0EEF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92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1972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lcium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E54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2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3DCEF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53</w:t>
            </w:r>
          </w:p>
        </w:tc>
      </w:tr>
      <w:tr w:rsidR="000E1C27" w:rsidRPr="000E1C27" w14:paraId="10FE85D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4515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51FA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ansmitter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075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4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AD28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91</w:t>
            </w:r>
          </w:p>
        </w:tc>
      </w:tr>
      <w:tr w:rsidR="000E1C27" w:rsidRPr="000E1C27" w14:paraId="2C34692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61286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D58B49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recogn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4DA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03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068BF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69</w:t>
            </w:r>
          </w:p>
        </w:tc>
      </w:tr>
      <w:tr w:rsidR="000E1C27" w:rsidRPr="000E1C27" w14:paraId="2C72123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B308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7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6C832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endrit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FBC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6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D22D5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69</w:t>
            </w:r>
          </w:p>
        </w:tc>
      </w:tr>
      <w:tr w:rsidR="000E1C27" w:rsidRPr="000E1C27" w14:paraId="0682AED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3186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0376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tection of stimulus involved in sensory perce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414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74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256AE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1</w:t>
            </w:r>
          </w:p>
        </w:tc>
      </w:tr>
      <w:tr w:rsidR="000E1C27" w:rsidRPr="000E1C27" w14:paraId="486E4B2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79DA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BF3D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epithelial tube form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8619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26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B5FB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14</w:t>
            </w:r>
          </w:p>
        </w:tc>
      </w:tr>
      <w:tr w:rsidR="000E1C27" w:rsidRPr="000E1C27" w14:paraId="340B334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4671B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860D3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phosphor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5E19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9CBCF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09</w:t>
            </w:r>
          </w:p>
        </w:tc>
      </w:tr>
      <w:tr w:rsidR="000E1C27" w:rsidRPr="000E1C27" w14:paraId="2D026B6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BA8D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6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C4BA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eur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F0A7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3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812F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35</w:t>
            </w:r>
          </w:p>
        </w:tc>
      </w:tr>
      <w:tr w:rsidR="000E1C27" w:rsidRPr="000E1C27" w14:paraId="6432CD7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0DF5B3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BAE5B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saccharid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B28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2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179EC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13</w:t>
            </w:r>
          </w:p>
        </w:tc>
      </w:tr>
      <w:tr w:rsidR="000E1C27" w:rsidRPr="000E1C27" w14:paraId="0929504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026A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3BBFF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polymerization or de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4E2C8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1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0F2C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29</w:t>
            </w:r>
          </w:p>
        </w:tc>
      </w:tr>
      <w:tr w:rsidR="000E1C27" w:rsidRPr="000E1C27" w14:paraId="06A7CA1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0F8BFF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E8D48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DED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3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F193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54</w:t>
            </w:r>
          </w:p>
        </w:tc>
      </w:tr>
      <w:tr w:rsidR="000E1C27" w:rsidRPr="000E1C27" w14:paraId="05B33EC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FFA1C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4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EF15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eptidase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897C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961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B37C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58</w:t>
            </w:r>
          </w:p>
        </w:tc>
      </w:tr>
      <w:tr w:rsidR="000E1C27" w:rsidRPr="000E1C27" w14:paraId="24B2407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7C3EB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21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7EFE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ip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E81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9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DF68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53</w:t>
            </w:r>
          </w:p>
        </w:tc>
      </w:tr>
      <w:tr w:rsidR="000E1C27" w:rsidRPr="000E1C27" w14:paraId="2BBB2F2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5F3EC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F7A7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organophosphor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E2434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3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3BC9D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13</w:t>
            </w:r>
          </w:p>
        </w:tc>
      </w:tr>
      <w:tr w:rsidR="000E1C27" w:rsidRPr="000E1C27" w14:paraId="21EC55D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0C89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1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70FD5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0EFD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9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7D247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7</w:t>
            </w:r>
          </w:p>
        </w:tc>
      </w:tr>
      <w:tr w:rsidR="000E1C27" w:rsidRPr="000E1C27" w14:paraId="00B406C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A557D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1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C27CB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cid chemic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EBD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0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9D9D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34</w:t>
            </w:r>
          </w:p>
        </w:tc>
      </w:tr>
      <w:tr w:rsidR="000E1C27" w:rsidRPr="000E1C27" w14:paraId="4F1F326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73932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E0D0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7DC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0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6B815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44</w:t>
            </w:r>
          </w:p>
        </w:tc>
      </w:tr>
      <w:tr w:rsidR="000E1C27" w:rsidRPr="000E1C27" w14:paraId="014541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DC69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4D8E69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local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316E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7638DD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97</w:t>
            </w:r>
          </w:p>
        </w:tc>
      </w:tr>
      <w:tr w:rsidR="000E1C27" w:rsidRPr="000E1C27" w14:paraId="6EFB32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8F7677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8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4A2E5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olipid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E044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3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BE2E1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56</w:t>
            </w:r>
          </w:p>
        </w:tc>
      </w:tr>
      <w:tr w:rsidR="000E1C27" w:rsidRPr="000E1C27" w14:paraId="2FE7638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D995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68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58A33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B8A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0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6BA00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53</w:t>
            </w:r>
          </w:p>
        </w:tc>
      </w:tr>
      <w:tr w:rsidR="000E1C27" w:rsidRPr="000E1C27" w14:paraId="200FB2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E1AE8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6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EF10FE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ogenesis of a branching structu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C578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857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B7AA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33</w:t>
            </w:r>
          </w:p>
        </w:tc>
      </w:tr>
      <w:tr w:rsidR="000E1C27" w:rsidRPr="000E1C27" w14:paraId="7BFAD96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3D47C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F890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protein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DA3E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7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BA6759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12</w:t>
            </w:r>
          </w:p>
        </w:tc>
      </w:tr>
      <w:tr w:rsidR="000E1C27" w:rsidRPr="000E1C27" w14:paraId="56E8593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734EA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F9D88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omyosin structure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E1DE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9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4F2F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98</w:t>
            </w:r>
          </w:p>
        </w:tc>
      </w:tr>
      <w:tr w:rsidR="000E1C27" w:rsidRPr="000E1C27" w14:paraId="31AB461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B3FC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FD0D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external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DDD6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6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5331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95</w:t>
            </w:r>
          </w:p>
        </w:tc>
      </w:tr>
      <w:tr w:rsidR="000E1C27" w:rsidRPr="000E1C27" w14:paraId="1CC9E9E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ACC36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7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D171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multicellular organism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C88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37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9E4778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2</w:t>
            </w:r>
          </w:p>
        </w:tc>
      </w:tr>
      <w:tr w:rsidR="000E1C27" w:rsidRPr="000E1C27" w14:paraId="5D442D9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91F32C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4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EC2A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ignaling recepto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18F70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5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CA770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98</w:t>
            </w:r>
          </w:p>
        </w:tc>
      </w:tr>
      <w:tr w:rsidR="000E1C27" w:rsidRPr="000E1C27" w14:paraId="49A5632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94E31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7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D924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urine-containing compou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DFE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0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0172F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08</w:t>
            </w:r>
          </w:p>
        </w:tc>
      </w:tr>
      <w:tr w:rsidR="000E1C27" w:rsidRPr="000E1C27" w14:paraId="5630A80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DA74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2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FA924A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preno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080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3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8EBE8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9</w:t>
            </w:r>
          </w:p>
        </w:tc>
      </w:tr>
      <w:tr w:rsidR="000E1C27" w:rsidRPr="000E1C27" w14:paraId="73D333F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ABAE2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4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43CC5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nective tissu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290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651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5C2A6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85</w:t>
            </w:r>
          </w:p>
        </w:tc>
      </w:tr>
      <w:tr w:rsidR="000E1C27" w:rsidRPr="000E1C27" w14:paraId="65422F4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7D6B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8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8ABB2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kinase B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3A67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2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A2DE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51</w:t>
            </w:r>
          </w:p>
        </w:tc>
      </w:tr>
      <w:tr w:rsidR="000E1C27" w:rsidRPr="000E1C27" w14:paraId="3C77E88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1DA5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2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7544B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-mediated cell cont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A069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7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3CAA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</w:t>
            </w:r>
          </w:p>
        </w:tc>
      </w:tr>
      <w:tr w:rsidR="000E1C27" w:rsidRPr="000E1C27" w14:paraId="2D98760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2137B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64820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al cel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C8EF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1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64BC4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29</w:t>
            </w:r>
          </w:p>
        </w:tc>
      </w:tr>
      <w:tr w:rsidR="000E1C27" w:rsidRPr="000E1C27" w14:paraId="783AD79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F553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A23D7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div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D9E5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97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4FE6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11</w:t>
            </w:r>
          </w:p>
        </w:tc>
      </w:tr>
      <w:tr w:rsidR="000E1C27" w:rsidRPr="000E1C27" w14:paraId="0161D7C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6CE65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CE4E0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totic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9477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B387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87</w:t>
            </w:r>
          </w:p>
        </w:tc>
      </w:tr>
      <w:tr w:rsidR="000E1C27" w:rsidRPr="000E1C27" w14:paraId="3124867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9F89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05B201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B8E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127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CA838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31</w:t>
            </w:r>
          </w:p>
        </w:tc>
      </w:tr>
      <w:tr w:rsidR="000E1C27" w:rsidRPr="000E1C27" w14:paraId="60D0A2E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486F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2E2F3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morphogenesis involved in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2D1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28C31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52</w:t>
            </w:r>
          </w:p>
        </w:tc>
      </w:tr>
      <w:tr w:rsidR="000E1C27" w:rsidRPr="000E1C27" w14:paraId="06EED27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06E43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06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6EF4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cyte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FA07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183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DAE0C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52</w:t>
            </w:r>
          </w:p>
        </w:tc>
      </w:tr>
      <w:tr w:rsidR="000E1C27" w:rsidRPr="000E1C27" w14:paraId="1322D5B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0D0FB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2012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euron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550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4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E0C64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7</w:t>
            </w:r>
          </w:p>
        </w:tc>
      </w:tr>
      <w:tr w:rsidR="000E1C27" w:rsidRPr="000E1C27" w14:paraId="7AFC9A3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A6D1A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7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696F9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egative regulation of </w:t>
            </w: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FC00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20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99F2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85</w:t>
            </w:r>
          </w:p>
        </w:tc>
      </w:tr>
      <w:tr w:rsidR="000E1C27" w:rsidRPr="000E1C27" w14:paraId="232A811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B435F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9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885C9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en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3F3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257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BECF7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45</w:t>
            </w:r>
          </w:p>
        </w:tc>
      </w:tr>
      <w:tr w:rsidR="000E1C27" w:rsidRPr="000E1C27" w14:paraId="070FCEE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0A64B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5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6B612F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ogenital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3843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68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F4528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9</w:t>
            </w:r>
          </w:p>
        </w:tc>
      </w:tr>
      <w:tr w:rsidR="000E1C27" w:rsidRPr="000E1C27" w14:paraId="08E1619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8057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34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AB461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tur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D9F7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61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CBD61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09</w:t>
            </w:r>
          </w:p>
        </w:tc>
      </w:tr>
      <w:tr w:rsidR="000E1C27" w:rsidRPr="000E1C27" w14:paraId="3AEFDA3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689B0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0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10C4A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4CB0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4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AFCAFC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88</w:t>
            </w:r>
          </w:p>
        </w:tc>
      </w:tr>
      <w:tr w:rsidR="000E1C27" w:rsidRPr="000E1C27" w14:paraId="752D6B9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E92DB3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8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F10D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 leng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D062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6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D151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53</w:t>
            </w:r>
          </w:p>
        </w:tc>
      </w:tr>
      <w:tr w:rsidR="000E1C27" w:rsidRPr="000E1C27" w14:paraId="3DBE42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851AA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5D60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245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6A65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8</w:t>
            </w:r>
          </w:p>
        </w:tc>
      </w:tr>
      <w:tr w:rsidR="000E1C27" w:rsidRPr="000E1C27" w14:paraId="0449E05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FA99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0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D4AE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38E2F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6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68CB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95</w:t>
            </w:r>
          </w:p>
        </w:tc>
      </w:tr>
      <w:tr w:rsidR="000E1C27" w:rsidRPr="000E1C27" w14:paraId="6EF749D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1313DA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1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9162E4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tissu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9CC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41FB1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492</w:t>
            </w:r>
          </w:p>
        </w:tc>
      </w:tr>
      <w:tr w:rsidR="000E1C27" w:rsidRPr="000E1C27" w14:paraId="1F413B0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D8C6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3682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membrane receptor protein serine/threonine kinase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D31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3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DF07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17</w:t>
            </w:r>
          </w:p>
        </w:tc>
      </w:tr>
      <w:tr w:rsidR="000E1C27" w:rsidRPr="000E1C27" w14:paraId="0EB2EC6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481C96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5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218D3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-matrix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8445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7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5A3B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87</w:t>
            </w:r>
          </w:p>
        </w:tc>
      </w:tr>
      <w:tr w:rsidR="000E1C27" w:rsidRPr="000E1C27" w14:paraId="450CD98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24C38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6CDE4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98A0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70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4264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938</w:t>
            </w:r>
          </w:p>
        </w:tc>
      </w:tr>
      <w:tr w:rsidR="000E1C27" w:rsidRPr="000E1C27" w14:paraId="2C9AA8C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0291B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1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9D33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ogenesis of a branching epithel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D946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9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AF323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89</w:t>
            </w:r>
          </w:p>
        </w:tc>
      </w:tr>
      <w:tr w:rsidR="000E1C27" w:rsidRPr="000E1C27" w14:paraId="125EE0F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48E1A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B05D94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ing morphogenesis of an epithelial tub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6E2E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0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00246B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12</w:t>
            </w:r>
          </w:p>
        </w:tc>
      </w:tr>
      <w:tr w:rsidR="000E1C27" w:rsidRPr="000E1C27" w14:paraId="3B3ED5D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E88C4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5ACDB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mperature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2053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4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DE3F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84</w:t>
            </w:r>
          </w:p>
        </w:tc>
      </w:tr>
      <w:tr w:rsidR="000E1C27" w:rsidRPr="000E1C27" w14:paraId="7A8B1F8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49ED0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B59DE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882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3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2827C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5</w:t>
            </w:r>
          </w:p>
        </w:tc>
      </w:tr>
      <w:tr w:rsidR="000E1C27" w:rsidRPr="000E1C27" w14:paraId="52DE8F1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44C81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7BD22F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chemotax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F2A32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5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694DE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13</w:t>
            </w:r>
          </w:p>
        </w:tc>
      </w:tr>
      <w:tr w:rsidR="000E1C27" w:rsidRPr="000E1C27" w14:paraId="5FBF89A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24BFC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7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FDDD4E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DE18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77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01239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67</w:t>
            </w:r>
          </w:p>
        </w:tc>
      </w:tr>
      <w:tr w:rsidR="000E1C27" w:rsidRPr="000E1C27" w14:paraId="6E723A4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210F3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5D77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peptide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B07C0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7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0927A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21</w:t>
            </w:r>
          </w:p>
        </w:tc>
      </w:tr>
      <w:tr w:rsidR="000E1C27" w:rsidRPr="000E1C27" w14:paraId="1154400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F3244A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8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67FAD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1A04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0DD29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73</w:t>
            </w:r>
          </w:p>
        </w:tc>
      </w:tr>
      <w:tr w:rsidR="000E1C27" w:rsidRPr="000E1C27" w14:paraId="30D3EA7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27F75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49DA4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ctive oxygen species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74BF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40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3A978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01</w:t>
            </w:r>
          </w:p>
        </w:tc>
      </w:tr>
      <w:tr w:rsidR="000E1C27" w:rsidRPr="000E1C27" w14:paraId="46942FF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D78C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50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425F73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88EC6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2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E281A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47</w:t>
            </w:r>
          </w:p>
        </w:tc>
      </w:tr>
      <w:tr w:rsidR="000E1C27" w:rsidRPr="000E1C27" w14:paraId="7A875A5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E010A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2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8F10D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e hormon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F28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0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DE203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96</w:t>
            </w:r>
          </w:p>
        </w:tc>
      </w:tr>
      <w:tr w:rsidR="000E1C27" w:rsidRPr="000E1C27" w14:paraId="6B878AB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A18C7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9617A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74A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94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8D086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49</w:t>
            </w:r>
          </w:p>
        </w:tc>
      </w:tr>
      <w:tr w:rsidR="000E1C27" w:rsidRPr="000E1C27" w14:paraId="7EC75A4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E0822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ED70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-substrate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E2F0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7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2E50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6</w:t>
            </w:r>
          </w:p>
        </w:tc>
      </w:tr>
      <w:tr w:rsidR="000E1C27" w:rsidRPr="000E1C27" w14:paraId="6038764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DFB7B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4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9740B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der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B966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30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E513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511</w:t>
            </w:r>
          </w:p>
        </w:tc>
      </w:tr>
      <w:tr w:rsidR="000E1C27" w:rsidRPr="000E1C27" w14:paraId="0F8EDC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1D92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00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68822C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hron epitheliu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A7CB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7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7F453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68</w:t>
            </w:r>
          </w:p>
        </w:tc>
      </w:tr>
      <w:tr w:rsidR="000E1C27" w:rsidRPr="000E1C27" w14:paraId="4CD5C11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9E566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586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6513B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oly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248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2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86862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</w:tr>
      <w:tr w:rsidR="000E1C27" w:rsidRPr="000E1C27" w14:paraId="7A7605A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5E56C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347AB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lip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5B26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AACC8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73</w:t>
            </w:r>
          </w:p>
        </w:tc>
      </w:tr>
      <w:tr w:rsidR="000E1C27" w:rsidRPr="000E1C27" w14:paraId="1FBF94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C4B09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0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B661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amino ac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0C9A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4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D41F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04</w:t>
            </w:r>
          </w:p>
        </w:tc>
      </w:tr>
      <w:tr w:rsidR="000E1C27" w:rsidRPr="000E1C27" w14:paraId="0626F94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A13F4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044E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onosaccharid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48F17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5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645BE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99</w:t>
            </w:r>
          </w:p>
        </w:tc>
      </w:tr>
      <w:tr w:rsidR="000E1C27" w:rsidRPr="000E1C27" w14:paraId="563887A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34CC8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979E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A23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3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45DCE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99</w:t>
            </w:r>
          </w:p>
        </w:tc>
      </w:tr>
      <w:tr w:rsidR="000E1C27" w:rsidRPr="000E1C27" w14:paraId="2005F7C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B8BD3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9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3F3B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mbryonic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6CF8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969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4B3C7D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497</w:t>
            </w:r>
          </w:p>
        </w:tc>
      </w:tr>
      <w:tr w:rsidR="000E1C27" w:rsidRPr="000E1C27" w14:paraId="02B8E56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FFF02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7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ADC8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chain fatty ac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F12A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8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FBD22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6</w:t>
            </w:r>
          </w:p>
        </w:tc>
      </w:tr>
      <w:tr w:rsidR="000E1C27" w:rsidRPr="000E1C27" w14:paraId="776F1FF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464B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8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5C0FEF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nutri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1FCC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97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4A10B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67</w:t>
            </w:r>
          </w:p>
        </w:tc>
      </w:tr>
      <w:tr w:rsidR="000E1C27" w:rsidRPr="000E1C27" w14:paraId="51B48CD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29C2A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1E94E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beta T cell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43605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1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D3140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21</w:t>
            </w:r>
          </w:p>
        </w:tc>
      </w:tr>
      <w:tr w:rsidR="000E1C27" w:rsidRPr="000E1C27" w14:paraId="1DC694C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68BD9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1DB2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849F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332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49C99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74</w:t>
            </w:r>
          </w:p>
        </w:tc>
      </w:tr>
      <w:tr w:rsidR="000E1C27" w:rsidRPr="000E1C27" w14:paraId="51828D1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4716C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0417A6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evelopmenta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019E6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84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26BF3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15</w:t>
            </w:r>
          </w:p>
        </w:tc>
      </w:tr>
      <w:tr w:rsidR="000E1C27" w:rsidRPr="000E1C27" w14:paraId="738DBD9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6BFC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4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BEF3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rbohydrat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8023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4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D258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33</w:t>
            </w:r>
          </w:p>
        </w:tc>
      </w:tr>
      <w:tr w:rsidR="000E1C27" w:rsidRPr="000E1C27" w14:paraId="69ED3A5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AF44D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9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EFBC4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5B1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8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3AE1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33</w:t>
            </w:r>
          </w:p>
        </w:tc>
      </w:tr>
      <w:tr w:rsidR="000E1C27" w:rsidRPr="000E1C27" w14:paraId="15D662A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E314C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1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EA22B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olecule of bacterial orig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7759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62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A4D6E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94</w:t>
            </w:r>
          </w:p>
        </w:tc>
      </w:tr>
      <w:tr w:rsidR="000E1C27" w:rsidRPr="000E1C27" w14:paraId="3DEFA13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941DD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1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4A04F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-substrate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AD70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8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C52A2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777</w:t>
            </w:r>
          </w:p>
        </w:tc>
      </w:tr>
      <w:tr w:rsidR="000E1C27" w:rsidRPr="000E1C27" w14:paraId="65AD928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09976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01EFA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 assembly involved in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53E47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3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6F5F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5</w:t>
            </w:r>
          </w:p>
        </w:tc>
      </w:tr>
      <w:tr w:rsidR="000E1C27" w:rsidRPr="000E1C27" w14:paraId="6C2F1BD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DBE18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08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6885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1464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13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5154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25</w:t>
            </w:r>
          </w:p>
        </w:tc>
      </w:tr>
      <w:tr w:rsidR="000E1C27" w:rsidRPr="000E1C27" w14:paraId="0145B42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4C832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50BD9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lipid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65A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13DF75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371</w:t>
            </w:r>
          </w:p>
        </w:tc>
      </w:tr>
      <w:tr w:rsidR="000E1C27" w:rsidRPr="000E1C27" w14:paraId="1A94251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1CC17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37AE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RNA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5C53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42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0CA14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478</w:t>
            </w:r>
          </w:p>
        </w:tc>
      </w:tr>
      <w:tr w:rsidR="000E1C27" w:rsidRPr="000E1C27" w14:paraId="7B04251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60C13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4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E0781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B53B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1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0781D2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69</w:t>
            </w:r>
          </w:p>
        </w:tc>
      </w:tr>
      <w:tr w:rsidR="000E1C27" w:rsidRPr="000E1C27" w14:paraId="428C25F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90F796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3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1B08E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cytoskeleton re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56BD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8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4649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06</w:t>
            </w:r>
          </w:p>
        </w:tc>
      </w:tr>
      <w:tr w:rsidR="000E1C27" w:rsidRPr="000E1C27" w14:paraId="687D57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99FCB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805C2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-mediated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C51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14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ABEBA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51</w:t>
            </w:r>
          </w:p>
        </w:tc>
      </w:tr>
      <w:tr w:rsidR="000E1C27" w:rsidRPr="000E1C27" w14:paraId="17C2A2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B904CB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0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9DCBB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endag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07EA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9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D8806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53</w:t>
            </w:r>
          </w:p>
        </w:tc>
      </w:tr>
      <w:tr w:rsidR="000E1C27" w:rsidRPr="000E1C27" w14:paraId="606CAC1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ED1CF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1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7E19C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b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B001D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9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4497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53</w:t>
            </w:r>
          </w:p>
        </w:tc>
      </w:tr>
      <w:tr w:rsidR="000E1C27" w:rsidRPr="000E1C27" w14:paraId="1FDC20C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13407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9C884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glycan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488A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5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9B0A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55</w:t>
            </w:r>
          </w:p>
        </w:tc>
      </w:tr>
      <w:tr w:rsidR="000E1C27" w:rsidRPr="000E1C27" w14:paraId="44D6BC2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E17C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763ED0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gluco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892D1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8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C93956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03</w:t>
            </w:r>
          </w:p>
        </w:tc>
      </w:tr>
      <w:tr w:rsidR="000E1C27" w:rsidRPr="000E1C27" w14:paraId="688414B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FBE4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8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714AA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pithelial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A31B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40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6186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435</w:t>
            </w:r>
          </w:p>
        </w:tc>
      </w:tr>
      <w:tr w:rsidR="000E1C27" w:rsidRPr="000E1C27" w14:paraId="3A82815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1A85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5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71C04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oral immune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EAC26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277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30DC5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23</w:t>
            </w:r>
          </w:p>
        </w:tc>
      </w:tr>
      <w:tr w:rsidR="000E1C27" w:rsidRPr="000E1C27" w14:paraId="31AD2D6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A8271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2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EF8FD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lipopolysacchari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D1A3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188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92BEC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17</w:t>
            </w:r>
          </w:p>
        </w:tc>
      </w:tr>
      <w:tr w:rsidR="000E1C27" w:rsidRPr="000E1C27" w14:paraId="43A5FB2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B4D9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3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F7F7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hexos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D36F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9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C5C7FF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09</w:t>
            </w:r>
          </w:p>
        </w:tc>
      </w:tr>
      <w:tr w:rsidR="000E1C27" w:rsidRPr="000E1C27" w14:paraId="7EEEE2E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1A1BC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4B701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c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CBF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8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18F15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26</w:t>
            </w:r>
          </w:p>
        </w:tc>
      </w:tr>
      <w:tr w:rsidR="000E1C27" w:rsidRPr="000E1C27" w14:paraId="5FCF647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D83AB6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9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F52A4F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lic acid ca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08EA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8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BE33A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26</w:t>
            </w:r>
          </w:p>
        </w:tc>
      </w:tr>
      <w:tr w:rsidR="000E1C27" w:rsidRPr="000E1C27" w14:paraId="4CBDC0C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4E96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9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02DBE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BC4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61CB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85</w:t>
            </w:r>
          </w:p>
        </w:tc>
      </w:tr>
      <w:tr w:rsidR="000E1C27" w:rsidRPr="000E1C27" w14:paraId="022EF6A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99ED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5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4BA5E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-mediated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8621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7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47D7C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051</w:t>
            </w:r>
          </w:p>
        </w:tc>
      </w:tr>
      <w:tr w:rsidR="000E1C27" w:rsidRPr="000E1C27" w14:paraId="70FDB0B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B9C9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00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6B636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hro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0BF7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6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4DB3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059</w:t>
            </w:r>
          </w:p>
        </w:tc>
      </w:tr>
      <w:tr w:rsidR="000E1C27" w:rsidRPr="000E1C27" w14:paraId="2BAB8D5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7160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1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84915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-based move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7B5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2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99505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1</w:t>
            </w:r>
          </w:p>
        </w:tc>
      </w:tr>
      <w:tr w:rsidR="000E1C27" w:rsidRPr="000E1C27" w14:paraId="5FE6A7F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F593E5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BA12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orticostero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1089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5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94009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77</w:t>
            </w:r>
          </w:p>
        </w:tc>
      </w:tr>
      <w:tr w:rsidR="000E1C27" w:rsidRPr="000E1C27" w14:paraId="787856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C7BC0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0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F8428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cell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2B6E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2F666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77</w:t>
            </w:r>
          </w:p>
        </w:tc>
      </w:tr>
      <w:tr w:rsidR="000E1C27" w:rsidRPr="000E1C27" w14:paraId="6F02424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A9F14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9AB8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DCE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7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114EA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49</w:t>
            </w:r>
          </w:p>
        </w:tc>
      </w:tr>
      <w:tr w:rsidR="000E1C27" w:rsidRPr="000E1C27" w14:paraId="424CD4B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B5807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6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0E84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mediated immune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F7C40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1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2883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237</w:t>
            </w:r>
          </w:p>
        </w:tc>
      </w:tr>
      <w:tr w:rsidR="000E1C27" w:rsidRPr="000E1C27" w14:paraId="1697E62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88A6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9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6CEFF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F88A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6AADB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57</w:t>
            </w:r>
          </w:p>
        </w:tc>
      </w:tr>
      <w:tr w:rsidR="000E1C27" w:rsidRPr="000E1C27" w14:paraId="7229CD9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6647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6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C7781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matu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6625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117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A07A3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611</w:t>
            </w:r>
          </w:p>
        </w:tc>
      </w:tr>
      <w:tr w:rsidR="000E1C27" w:rsidRPr="000E1C27" w14:paraId="33AB07F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8C1D1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4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82C7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exo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DE24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20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77F8F5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679</w:t>
            </w:r>
          </w:p>
        </w:tc>
      </w:tr>
      <w:tr w:rsidR="000E1C27" w:rsidRPr="000E1C27" w14:paraId="4B89D5A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35DAF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5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2680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DNA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D91D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32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A156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025</w:t>
            </w:r>
          </w:p>
        </w:tc>
      </w:tr>
      <w:tr w:rsidR="000E1C27" w:rsidRPr="000E1C27" w14:paraId="0775660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D609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8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B2D2B0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ormon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8520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36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D0E1D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21</w:t>
            </w:r>
          </w:p>
        </w:tc>
      </w:tr>
      <w:tr w:rsidR="000E1C27" w:rsidRPr="000E1C27" w14:paraId="4C44266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D6E6D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5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63967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FEF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4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D4A82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307</w:t>
            </w:r>
          </w:p>
        </w:tc>
      </w:tr>
      <w:tr w:rsidR="000E1C27" w:rsidRPr="000E1C27" w14:paraId="47D750F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83156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5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8D959F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autophag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D96F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98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75AF6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83</w:t>
            </w:r>
          </w:p>
        </w:tc>
      </w:tr>
      <w:tr w:rsidR="000E1C27" w:rsidRPr="000E1C27" w14:paraId="3E3D865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4B182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5073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DEAA8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yl-tyrosine phosphor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4934C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37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7B677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49</w:t>
            </w:r>
          </w:p>
        </w:tc>
      </w:tr>
      <w:tr w:rsidR="000E1C27" w:rsidRPr="000E1C27" w14:paraId="4E85F77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579B5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9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0EF03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ug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382F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D37D9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94</w:t>
            </w:r>
          </w:p>
        </w:tc>
      </w:tr>
      <w:tr w:rsidR="000E1C27" w:rsidRPr="000E1C27" w14:paraId="07984F7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73D34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9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7CD0A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5CDD7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3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AA3AA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87</w:t>
            </w:r>
          </w:p>
        </w:tc>
      </w:tr>
      <w:tr w:rsidR="000E1C27" w:rsidRPr="000E1C27" w14:paraId="0C5CE61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2D506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2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71BCB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6238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68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3005D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65</w:t>
            </w:r>
          </w:p>
        </w:tc>
      </w:tr>
      <w:tr w:rsidR="000E1C27" w:rsidRPr="000E1C27" w14:paraId="1946C11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F3EA2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81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26AC64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5E2D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8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1C49C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61</w:t>
            </w:r>
          </w:p>
        </w:tc>
      </w:tr>
      <w:tr w:rsidR="000E1C27" w:rsidRPr="000E1C27" w14:paraId="4644B05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6B585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29D80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51622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1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2E60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74</w:t>
            </w:r>
          </w:p>
        </w:tc>
      </w:tr>
      <w:tr w:rsidR="000E1C27" w:rsidRPr="000E1C27" w14:paraId="5BCCEF9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2E4DA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2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65DB2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mediated immun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955F0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6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6C67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868</w:t>
            </w:r>
          </w:p>
        </w:tc>
      </w:tr>
      <w:tr w:rsidR="000E1C27" w:rsidRPr="000E1C27" w14:paraId="00CEDE9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10B1F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44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B878A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D1695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17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1C2FF7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082</w:t>
            </w:r>
          </w:p>
        </w:tc>
      </w:tr>
      <w:tr w:rsidR="000E1C27" w:rsidRPr="000E1C27" w14:paraId="0775572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3EB58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8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C5DD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F28F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3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645D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64</w:t>
            </w:r>
          </w:p>
        </w:tc>
      </w:tr>
      <w:tr w:rsidR="000E1C27" w:rsidRPr="000E1C27" w14:paraId="2D69595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9D09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2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8DAB6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hosphor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F5758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0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AA46C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471</w:t>
            </w:r>
          </w:p>
        </w:tc>
      </w:tr>
      <w:tr w:rsidR="000E1C27" w:rsidRPr="000E1C27" w14:paraId="0D14A83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9548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41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15E2E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process involved in reproduction in multicellular organis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AE348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7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22B20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734</w:t>
            </w:r>
          </w:p>
        </w:tc>
      </w:tr>
      <w:tr w:rsidR="000E1C27" w:rsidRPr="000E1C27" w14:paraId="75571DD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85E82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52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27CD0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amino ac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23E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695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4403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766</w:t>
            </w:r>
          </w:p>
        </w:tc>
      </w:tr>
      <w:tr w:rsidR="000E1C27" w:rsidRPr="000E1C27" w14:paraId="042D85A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21C3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47E85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9F8A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4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CB5C4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85</w:t>
            </w:r>
          </w:p>
        </w:tc>
      </w:tr>
      <w:tr w:rsidR="000E1C27" w:rsidRPr="000E1C27" w14:paraId="0719907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16D13F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4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A48C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developmenta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C6D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AF53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69</w:t>
            </w:r>
          </w:p>
        </w:tc>
      </w:tr>
      <w:tr w:rsidR="000E1C27" w:rsidRPr="000E1C27" w14:paraId="07E867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AC7493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28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A50C11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nosacchari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C377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3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B7CAB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662</w:t>
            </w:r>
          </w:p>
        </w:tc>
      </w:tr>
      <w:tr w:rsidR="000E1C27" w:rsidRPr="000E1C27" w14:paraId="6B09217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E052F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8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DDAB18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substrate adhe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D8867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2AC677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084</w:t>
            </w:r>
          </w:p>
        </w:tc>
      </w:tr>
      <w:tr w:rsidR="000E1C27" w:rsidRPr="000E1C27" w14:paraId="4DB0241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855635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8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CFDDC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 polymer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7C4D2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28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A973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51</w:t>
            </w:r>
          </w:p>
        </w:tc>
      </w:tr>
      <w:tr w:rsidR="000E1C27" w:rsidRPr="000E1C27" w14:paraId="7C404B9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65B38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178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DA4A0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al cell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BF4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64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074DC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92</w:t>
            </w:r>
          </w:p>
        </w:tc>
      </w:tr>
      <w:tr w:rsidR="000E1C27" w:rsidRPr="000E1C27" w14:paraId="6841879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A1FBA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40679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D427C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6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08235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363</w:t>
            </w:r>
          </w:p>
        </w:tc>
      </w:tr>
      <w:tr w:rsidR="000E1C27" w:rsidRPr="000E1C27" w14:paraId="565BD76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4FB9FC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42D225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protein signal trans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8AE1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FCEEA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417</w:t>
            </w:r>
          </w:p>
        </w:tc>
      </w:tr>
      <w:tr w:rsidR="000E1C27" w:rsidRPr="000E1C27" w14:paraId="4940420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6466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B2EC6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ophospholipi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3244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53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0326B0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12</w:t>
            </w:r>
          </w:p>
        </w:tc>
      </w:tr>
      <w:tr w:rsidR="000E1C27" w:rsidRPr="000E1C27" w14:paraId="05A281B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3214F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5BC67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nutrient leve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DA731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09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7D1BD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73</w:t>
            </w:r>
          </w:p>
        </w:tc>
      </w:tr>
      <w:tr w:rsidR="000E1C27" w:rsidRPr="000E1C27" w14:paraId="3523CA4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658200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25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D27E3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membrane system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2037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16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8BB82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59</w:t>
            </w:r>
          </w:p>
        </w:tc>
      </w:tr>
      <w:tr w:rsidR="000E1C27" w:rsidRPr="000E1C27" w14:paraId="7EAE634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136B5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2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09E43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flammatory 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85C6C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51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26EF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952</w:t>
            </w:r>
          </w:p>
        </w:tc>
      </w:tr>
      <w:tr w:rsidR="000E1C27" w:rsidRPr="000E1C27" w14:paraId="66970D8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23573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D48F7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onical </w:t>
            </w:r>
            <w:proofErr w:type="spellStart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1EAC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89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E8DDF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71</w:t>
            </w:r>
          </w:p>
        </w:tc>
      </w:tr>
      <w:tr w:rsidR="000E1C27" w:rsidRPr="000E1C27" w14:paraId="0B688C1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EE45D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0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F913A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tection of chemical stimulus involved in sensory perce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72E3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6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9CE0C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14</w:t>
            </w:r>
          </w:p>
        </w:tc>
      </w:tr>
      <w:tr w:rsidR="000E1C27" w:rsidRPr="000E1C27" w14:paraId="40FA8CC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D3E92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7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0A3AAD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carbohydrat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D22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54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84CE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35</w:t>
            </w:r>
          </w:p>
        </w:tc>
      </w:tr>
      <w:tr w:rsidR="000E1C27" w:rsidRPr="000E1C27" w14:paraId="2300A42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6F6BF3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89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13CCC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in kinase B signal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A294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29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2F84A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65</w:t>
            </w:r>
          </w:p>
        </w:tc>
      </w:tr>
      <w:tr w:rsidR="000E1C27" w:rsidRPr="000E1C27" w14:paraId="77274570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A744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65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DFA553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gi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3B32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75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1C1A3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719</w:t>
            </w:r>
          </w:p>
        </w:tc>
      </w:tr>
      <w:tr w:rsidR="000E1C27" w:rsidRPr="000E1C27" w14:paraId="26D2D2A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89FCB2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6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408B2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sex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6382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45B8E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726</w:t>
            </w:r>
          </w:p>
        </w:tc>
      </w:tr>
      <w:tr w:rsidR="000E1C27" w:rsidRPr="000E1C27" w14:paraId="32AB718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E72F34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8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0A80A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glycos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691A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8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3EE38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99</w:t>
            </w:r>
          </w:p>
        </w:tc>
      </w:tr>
      <w:tr w:rsidR="000E1C27" w:rsidRPr="000E1C27" w14:paraId="182FB7E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62E5C4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1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B97A1C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molecule glycos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73FB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8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C42E4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99</w:t>
            </w:r>
          </w:p>
        </w:tc>
      </w:tr>
      <w:tr w:rsidR="000E1C27" w:rsidRPr="000E1C27" w14:paraId="530E0F3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AFD50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27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98CC79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on trans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D18F2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9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6D6D7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41</w:t>
            </w:r>
          </w:p>
        </w:tc>
      </w:tr>
      <w:tr w:rsidR="000E1C27" w:rsidRPr="000E1C27" w14:paraId="4C374A3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6B148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5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FFFBE4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orga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2D8C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0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B3D67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41</w:t>
            </w:r>
          </w:p>
        </w:tc>
      </w:tr>
      <w:tr w:rsidR="000E1C27" w:rsidRPr="000E1C27" w14:paraId="5568FC66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27795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0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6722D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grow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0BEA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4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8F742E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953</w:t>
            </w:r>
          </w:p>
        </w:tc>
      </w:tr>
      <w:tr w:rsidR="000E1C27" w:rsidRPr="000E1C27" w14:paraId="507B6843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7A7C04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3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9883A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glucose stim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6E64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68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FE3D1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9</w:t>
            </w:r>
          </w:p>
        </w:tc>
      </w:tr>
      <w:tr w:rsidR="000E1C27" w:rsidRPr="000E1C27" w14:paraId="169F00CA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95BAD4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1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14507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lational elon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5EE75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210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DE3B8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4</w:t>
            </w:r>
          </w:p>
        </w:tc>
      </w:tr>
      <w:tr w:rsidR="000E1C27" w:rsidRPr="000E1C27" w14:paraId="2E77B24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EE0F2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C97B0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nephro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82A10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42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68545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538</w:t>
            </w:r>
          </w:p>
        </w:tc>
      </w:tr>
      <w:tr w:rsidR="000E1C27" w:rsidRPr="000E1C27" w14:paraId="3A637DC5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FECA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2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9B6C3C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atory tub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0C68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66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4D668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629</w:t>
            </w:r>
          </w:p>
        </w:tc>
      </w:tr>
      <w:tr w:rsidR="000E1C27" w:rsidRPr="000E1C27" w14:paraId="5CE83DBE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DCCC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AD87B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ypox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B7FF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8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A931C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1</w:t>
            </w:r>
          </w:p>
        </w:tc>
      </w:tr>
      <w:tr w:rsidR="000E1C27" w:rsidRPr="000E1C27" w14:paraId="6BE5DBFB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958BA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1C23A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id hormone mediated signaling 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13D5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EA69B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295</w:t>
            </w:r>
          </w:p>
        </w:tc>
      </w:tr>
      <w:tr w:rsidR="000E1C27" w:rsidRPr="000E1C27" w14:paraId="36E3F8E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35120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8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00D13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67C409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9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CD873E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959</w:t>
            </w:r>
          </w:p>
        </w:tc>
      </w:tr>
      <w:tr w:rsidR="000E1C27" w:rsidRPr="000E1C27" w14:paraId="79F0BA3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2CFA8E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38F859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mediated immun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053D1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2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0459A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987</w:t>
            </w:r>
          </w:p>
        </w:tc>
      </w:tr>
      <w:tr w:rsidR="000E1C27" w:rsidRPr="000E1C27" w14:paraId="672221D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2448DD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20C166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38E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44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2FA03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122</w:t>
            </w:r>
          </w:p>
        </w:tc>
      </w:tr>
      <w:tr w:rsidR="000E1C27" w:rsidRPr="000E1C27" w14:paraId="5EB946D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7A0AD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6304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BFF38C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mo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2974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55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4E2E00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59</w:t>
            </w:r>
          </w:p>
        </w:tc>
      </w:tr>
      <w:tr w:rsidR="000E1C27" w:rsidRPr="000E1C27" w14:paraId="0993B2A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4DF2E80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7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107A52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glucose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580CB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43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ED3EE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92</w:t>
            </w:r>
          </w:p>
        </w:tc>
      </w:tr>
      <w:tr w:rsidR="000E1C27" w:rsidRPr="000E1C27" w14:paraId="41476FD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23A44D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77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0704D4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autophosphory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50FD07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0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07BF6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095</w:t>
            </w:r>
          </w:p>
        </w:tc>
      </w:tr>
      <w:tr w:rsidR="000E1C27" w:rsidRPr="000E1C27" w14:paraId="1A0271C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99A01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A01D5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 bind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91DA3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4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6C1F8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89</w:t>
            </w:r>
          </w:p>
        </w:tc>
      </w:tr>
      <w:tr w:rsidR="000E1C27" w:rsidRPr="000E1C27" w14:paraId="102A20C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D4DE0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1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356857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polysaccharide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4BE93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88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03FF1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8</w:t>
            </w:r>
          </w:p>
        </w:tc>
      </w:tr>
      <w:tr w:rsidR="000E1C27" w:rsidRPr="000E1C27" w14:paraId="43AAD59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3742F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254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210AFB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peptidase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19283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69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CE8AA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56</w:t>
            </w:r>
          </w:p>
        </w:tc>
      </w:tr>
      <w:tr w:rsidR="000E1C27" w:rsidRPr="000E1C27" w14:paraId="3F39FACD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D07A9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7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7FBB4F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9635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6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448F4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64</w:t>
            </w:r>
          </w:p>
        </w:tc>
      </w:tr>
      <w:tr w:rsidR="000E1C27" w:rsidRPr="000E1C27" w14:paraId="4B96F9D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575A1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82934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activ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C91E8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51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A6159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148</w:t>
            </w:r>
          </w:p>
        </w:tc>
      </w:tr>
      <w:tr w:rsidR="000E1C27" w:rsidRPr="000E1C27" w14:paraId="6F4B98F8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FB07CA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27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66BF0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C3A8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38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E1D261A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544</w:t>
            </w:r>
          </w:p>
        </w:tc>
      </w:tr>
      <w:tr w:rsidR="000E1C27" w:rsidRPr="000E1C27" w14:paraId="1AEB4A91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38671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8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8D7C71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hormone secr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D2F6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39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10FDF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544</w:t>
            </w:r>
          </w:p>
        </w:tc>
      </w:tr>
      <w:tr w:rsidR="000E1C27" w:rsidRPr="000E1C27" w14:paraId="6B977802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9856BF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244AE76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sual perce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E5ACE0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51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25D634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769</w:t>
            </w:r>
          </w:p>
        </w:tc>
      </w:tr>
      <w:tr w:rsidR="000E1C27" w:rsidRPr="000E1C27" w14:paraId="132889F7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E3CCE1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46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3799CC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matu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3FA95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0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80E6F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847</w:t>
            </w:r>
          </w:p>
        </w:tc>
      </w:tr>
      <w:tr w:rsidR="000E1C27" w:rsidRPr="000E1C27" w14:paraId="1D0D1A29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418E1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4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EF5D005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tomical structure homeo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3A0F5C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93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6BF118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869</w:t>
            </w:r>
          </w:p>
        </w:tc>
      </w:tr>
      <w:tr w:rsidR="000E1C27" w:rsidRPr="000E1C27" w14:paraId="36125854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B154B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001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0B9E57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system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C6295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218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2E236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15</w:t>
            </w:r>
          </w:p>
        </w:tc>
      </w:tr>
      <w:tr w:rsidR="000E1C27" w:rsidRPr="000E1C27" w14:paraId="6EBC365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D363C8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66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A7E49E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protein signal transdu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A7012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1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AA20E1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51</w:t>
            </w:r>
          </w:p>
        </w:tc>
      </w:tr>
      <w:tr w:rsidR="000E1C27" w:rsidRPr="000E1C27" w14:paraId="7CBFE56F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57EC429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138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38373B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projection exten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ABA036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4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2DFFED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19</w:t>
            </w:r>
          </w:p>
        </w:tc>
      </w:tr>
      <w:tr w:rsidR="000E1C27" w:rsidRPr="000E1C27" w14:paraId="279F78BC" w14:textId="77777777" w:rsidTr="000E1C27">
        <w:trPr>
          <w:trHeight w:val="28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D1D852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037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564AB83" w14:textId="77777777" w:rsidR="000E1C27" w:rsidRPr="000E1C27" w:rsidRDefault="000E1C27" w:rsidP="000E1C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encephalo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4A5BF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29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274C1B" w14:textId="77777777" w:rsidR="000E1C27" w:rsidRPr="000E1C27" w:rsidRDefault="000E1C27" w:rsidP="000E1C2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E1C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78</w:t>
            </w:r>
          </w:p>
        </w:tc>
      </w:tr>
    </w:tbl>
    <w:p w14:paraId="48ACDB9D" w14:textId="77777777" w:rsidR="00BE58CA" w:rsidRPr="00BE58CA" w:rsidRDefault="00BE58CA" w:rsidP="00BE58CA">
      <w:pPr>
        <w:jc w:val="center"/>
        <w:rPr>
          <w:rFonts w:ascii="Times New Roman" w:hAnsi="Times New Roman" w:cs="Times New Roman"/>
          <w:b/>
          <w:bCs/>
        </w:rPr>
      </w:pPr>
    </w:p>
    <w:sectPr w:rsidR="00BE58CA" w:rsidRPr="00BE58CA" w:rsidSect="00BE58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71"/>
    <w:rsid w:val="00036437"/>
    <w:rsid w:val="00060052"/>
    <w:rsid w:val="000E1C27"/>
    <w:rsid w:val="002B1E80"/>
    <w:rsid w:val="00336C8D"/>
    <w:rsid w:val="004D4489"/>
    <w:rsid w:val="00561F6F"/>
    <w:rsid w:val="006E6CC0"/>
    <w:rsid w:val="007205A9"/>
    <w:rsid w:val="00790CA5"/>
    <w:rsid w:val="00800452"/>
    <w:rsid w:val="00A45282"/>
    <w:rsid w:val="00BE58CA"/>
    <w:rsid w:val="00C3391E"/>
    <w:rsid w:val="00D31DB0"/>
    <w:rsid w:val="00E17C71"/>
    <w:rsid w:val="00E96574"/>
    <w:rsid w:val="00F37DE3"/>
    <w:rsid w:val="00FA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1E217"/>
  <w15:chartTrackingRefBased/>
  <w15:docId w15:val="{38FA67CB-65F8-4798-BC88-40C334D9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5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E1C2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E1C27"/>
    <w:rPr>
      <w:color w:val="954F72"/>
      <w:u w:val="single"/>
    </w:rPr>
  </w:style>
  <w:style w:type="paragraph" w:customStyle="1" w:styleId="msonormal0">
    <w:name w:val="msonormal"/>
    <w:basedOn w:val="a"/>
    <w:rsid w:val="000E1C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E1C2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65">
    <w:name w:val="xl65"/>
    <w:basedOn w:val="a"/>
    <w:rsid w:val="000E1C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0E1C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158</Words>
  <Characters>35103</Characters>
  <Application>Microsoft Office Word</Application>
  <DocSecurity>0</DocSecurity>
  <Lines>292</Lines>
  <Paragraphs>82</Paragraphs>
  <ScaleCrop>false</ScaleCrop>
  <Company/>
  <LinksUpToDate>false</LinksUpToDate>
  <CharactersWithSpaces>4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娣</dc:creator>
  <cp:keywords/>
  <dc:description/>
  <cp:lastModifiedBy>张 娣</cp:lastModifiedBy>
  <cp:revision>14</cp:revision>
  <dcterms:created xsi:type="dcterms:W3CDTF">2020-10-04T13:46:00Z</dcterms:created>
  <dcterms:modified xsi:type="dcterms:W3CDTF">2021-02-26T14:52:00Z</dcterms:modified>
</cp:coreProperties>
</file>